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DE00B" w14:textId="77777777" w:rsidR="00095B00" w:rsidRPr="00E76F9B" w:rsidRDefault="00095B00" w:rsidP="00095B0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76F9B">
        <w:rPr>
          <w:rFonts w:ascii="Times New Roman" w:hAnsi="Times New Roman" w:cs="Times New Roman"/>
          <w:b/>
          <w:bCs/>
          <w:color w:val="000000" w:themeColor="text1"/>
          <w:szCs w:val="21"/>
        </w:rPr>
        <w:t>Non-linear dose-response relationship between body mass index and stroke risk in middle-aged and elderly Chinese men: A nationwide Longitudinal Cohort Study from CHARLS</w:t>
      </w:r>
    </w:p>
    <w:p w14:paraId="13B8F33F" w14:textId="77777777" w:rsidR="00095B00" w:rsidRPr="00E76F9B" w:rsidRDefault="00095B00" w:rsidP="00095B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76F9B">
        <w:rPr>
          <w:rFonts w:ascii="Times New Roman" w:hAnsi="Times New Roman" w:cs="Times New Roman"/>
          <w:b/>
          <w:bCs/>
          <w:szCs w:val="21"/>
        </w:rPr>
        <w:t>Running title: BMI and stroke</w:t>
      </w:r>
    </w:p>
    <w:p w14:paraId="39586512" w14:textId="77777777" w:rsidR="00095B00" w:rsidRPr="00467134" w:rsidRDefault="00095B00" w:rsidP="00095B00">
      <w:pPr>
        <w:spacing w:line="480" w:lineRule="auto"/>
        <w:rPr>
          <w:rFonts w:ascii="Times New Roman" w:hAnsi="Times New Roman" w:cs="Times New Roman"/>
          <w:b/>
          <w:iCs/>
          <w:szCs w:val="21"/>
        </w:rPr>
      </w:pPr>
      <w:bookmarkStart w:id="0" w:name="_Hlk132095451"/>
      <w:r>
        <w:rPr>
          <w:rFonts w:ascii="Times New Roman" w:hAnsi="Times New Roman" w:cs="Times New Roman"/>
          <w:b/>
          <w:iCs/>
          <w:szCs w:val="21"/>
        </w:rPr>
        <w:t>Gang Wei</w:t>
      </w:r>
      <w:r w:rsidRPr="003F4DB4">
        <w:rPr>
          <w:rFonts w:ascii="Times New Roman" w:hAnsi="Times New Roman" w:cs="Times New Roman"/>
          <w:b/>
          <w:iCs/>
          <w:szCs w:val="21"/>
          <w:vertAlign w:val="superscript"/>
        </w:rPr>
        <w:t>1#</w:t>
      </w:r>
      <w:r w:rsidRPr="003F4DB4">
        <w:rPr>
          <w:rFonts w:ascii="Times New Roman" w:hAnsi="Times New Roman" w:cs="Times New Roman"/>
          <w:b/>
          <w:iCs/>
          <w:szCs w:val="21"/>
        </w:rPr>
        <w:t xml:space="preserve">, </w:t>
      </w:r>
      <w:r>
        <w:rPr>
          <w:rFonts w:ascii="Times New Roman" w:hAnsi="Times New Roman" w:cs="Times New Roman"/>
          <w:b/>
          <w:iCs/>
          <w:szCs w:val="21"/>
        </w:rPr>
        <w:t>Feng Lin</w:t>
      </w:r>
      <w:r>
        <w:rPr>
          <w:rFonts w:ascii="Times New Roman" w:hAnsi="Times New Roman" w:cs="Times New Roman"/>
          <w:b/>
          <w:iCs/>
          <w:szCs w:val="21"/>
          <w:vertAlign w:val="superscript"/>
        </w:rPr>
        <w:t>1</w:t>
      </w:r>
      <w:r w:rsidRPr="003F4DB4">
        <w:rPr>
          <w:rFonts w:ascii="Times New Roman" w:hAnsi="Times New Roman" w:cs="Times New Roman"/>
          <w:b/>
          <w:iCs/>
          <w:szCs w:val="21"/>
          <w:vertAlign w:val="superscript"/>
        </w:rPr>
        <w:t>#</w:t>
      </w:r>
      <w:r w:rsidRPr="003F4DB4">
        <w:rPr>
          <w:rFonts w:ascii="Times New Roman" w:hAnsi="Times New Roman" w:cs="Times New Roman"/>
          <w:b/>
          <w:iCs/>
          <w:szCs w:val="21"/>
        </w:rPr>
        <w:t>, Changchun Cao</w:t>
      </w:r>
      <w:r>
        <w:rPr>
          <w:rFonts w:ascii="Times New Roman" w:hAnsi="Times New Roman" w:cs="Times New Roman"/>
          <w:b/>
          <w:iCs/>
          <w:szCs w:val="21"/>
          <w:vertAlign w:val="superscript"/>
        </w:rPr>
        <w:t>2#</w:t>
      </w:r>
      <w:bookmarkEnd w:id="0"/>
      <w:r w:rsidRPr="003F4DB4">
        <w:rPr>
          <w:rFonts w:ascii="Times New Roman" w:hAnsi="Times New Roman" w:cs="Times New Roman"/>
          <w:b/>
          <w:iCs/>
          <w:szCs w:val="21"/>
        </w:rPr>
        <w:t xml:space="preserve">, </w:t>
      </w:r>
      <w:proofErr w:type="spellStart"/>
      <w:r w:rsidRPr="003F4DB4">
        <w:rPr>
          <w:rFonts w:ascii="Times New Roman" w:hAnsi="Times New Roman" w:cs="Times New Roman"/>
          <w:b/>
          <w:iCs/>
          <w:szCs w:val="21"/>
        </w:rPr>
        <w:t>Haofei</w:t>
      </w:r>
      <w:proofErr w:type="spellEnd"/>
      <w:r w:rsidRPr="003F4DB4">
        <w:rPr>
          <w:rFonts w:ascii="Times New Roman" w:hAnsi="Times New Roman" w:cs="Times New Roman"/>
          <w:b/>
          <w:iCs/>
          <w:szCs w:val="21"/>
        </w:rPr>
        <w:t xml:space="preserve"> Hu</w:t>
      </w:r>
      <w:r>
        <w:rPr>
          <w:rFonts w:ascii="Times New Roman" w:hAnsi="Times New Roman" w:cs="Times New Roman"/>
          <w:b/>
          <w:iCs/>
          <w:szCs w:val="21"/>
          <w:vertAlign w:val="superscript"/>
        </w:rPr>
        <w:t>3*</w:t>
      </w:r>
      <w:r w:rsidRPr="003F4DB4">
        <w:rPr>
          <w:rFonts w:ascii="Times New Roman" w:hAnsi="Times New Roman" w:cs="Times New Roman"/>
          <w:b/>
          <w:iCs/>
          <w:szCs w:val="21"/>
        </w:rPr>
        <w:t>, Yong Han</w:t>
      </w:r>
      <w:r w:rsidRPr="003F4DB4">
        <w:rPr>
          <w:rFonts w:ascii="Times New Roman" w:hAnsi="Times New Roman" w:cs="Times New Roman"/>
          <w:b/>
          <w:iCs/>
          <w:szCs w:val="21"/>
          <w:vertAlign w:val="superscript"/>
        </w:rPr>
        <w:t>4</w:t>
      </w:r>
      <w:r>
        <w:rPr>
          <w:rFonts w:ascii="Times New Roman" w:hAnsi="Times New Roman" w:cs="Times New Roman"/>
          <w:b/>
          <w:iCs/>
          <w:szCs w:val="21"/>
          <w:vertAlign w:val="superscript"/>
        </w:rPr>
        <w:t xml:space="preserve">* </w:t>
      </w:r>
    </w:p>
    <w:p w14:paraId="0F2A2B53" w14:textId="77777777" w:rsidR="00095B00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E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mergency, </w:t>
      </w:r>
      <w:proofErr w:type="spellStart"/>
      <w:r w:rsidRPr="001A5BAA">
        <w:rPr>
          <w:rFonts w:ascii="Times New Roman" w:hAnsi="Times New Roman" w:cs="Times New Roman"/>
          <w:bCs/>
          <w:iCs/>
          <w:color w:val="000000" w:themeColor="text1"/>
          <w:szCs w:val="21"/>
        </w:rPr>
        <w:t>Hechi</w:t>
      </w:r>
      <w:proofErr w:type="spellEnd"/>
      <w:r w:rsidRPr="001A5BA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People's Hospital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1A5BAA">
        <w:rPr>
          <w:rFonts w:ascii="Times New Roman" w:hAnsi="Times New Roman" w:cs="Times New Roman"/>
          <w:bCs/>
          <w:iCs/>
          <w:color w:val="000000" w:themeColor="text1"/>
          <w:szCs w:val="21"/>
        </w:rPr>
        <w:t>Hechi</w:t>
      </w:r>
      <w:proofErr w:type="spellEnd"/>
      <w:r w:rsidRPr="001A5BAA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547000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Pr="001A5BAA">
        <w:rPr>
          <w:rFonts w:ascii="Times New Roman" w:hAnsi="Times New Roman" w:cs="Times New Roman"/>
          <w:bCs/>
          <w:iCs/>
          <w:color w:val="000000" w:themeColor="text1"/>
          <w:szCs w:val="21"/>
        </w:rPr>
        <w:t>Guangxi Zhuang Autonomous Region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>, China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FCCC313" w14:textId="77777777" w:rsidR="00095B00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6279A">
        <w:rPr>
          <w:rFonts w:ascii="Times New Roman" w:hAnsi="Times New Roman" w:cs="Times New Roman"/>
          <w:szCs w:val="21"/>
          <w:vertAlign w:val="superscript"/>
        </w:rPr>
        <w:t>2</w:t>
      </w:r>
      <w:r w:rsidRPr="003F4DB4">
        <w:rPr>
          <w:rFonts w:ascii="Times New Roman" w:hAnsi="Times New Roman" w:cs="Times New Roman"/>
          <w:szCs w:val="21"/>
        </w:rPr>
        <w:t xml:space="preserve">Department of Rehabilitation, Shenzhen </w:t>
      </w:r>
      <w:proofErr w:type="spellStart"/>
      <w:r w:rsidRPr="003F4DB4">
        <w:rPr>
          <w:rFonts w:ascii="Times New Roman" w:hAnsi="Times New Roman" w:cs="Times New Roman"/>
          <w:szCs w:val="21"/>
        </w:rPr>
        <w:t>Dapeng</w:t>
      </w:r>
      <w:proofErr w:type="spellEnd"/>
      <w:r w:rsidRPr="003F4DB4">
        <w:rPr>
          <w:rFonts w:ascii="Times New Roman" w:hAnsi="Times New Roman" w:cs="Times New Roman"/>
          <w:szCs w:val="21"/>
        </w:rPr>
        <w:t xml:space="preserve"> New District </w:t>
      </w:r>
      <w:proofErr w:type="spellStart"/>
      <w:r w:rsidRPr="003F4DB4">
        <w:rPr>
          <w:rFonts w:ascii="Times New Roman" w:hAnsi="Times New Roman" w:cs="Times New Roman"/>
          <w:szCs w:val="21"/>
        </w:rPr>
        <w:t>Nan'ao</w:t>
      </w:r>
      <w:proofErr w:type="spellEnd"/>
      <w:r w:rsidRPr="003F4DB4">
        <w:rPr>
          <w:rFonts w:ascii="Times New Roman" w:hAnsi="Times New Roman" w:cs="Times New Roman"/>
          <w:szCs w:val="21"/>
        </w:rPr>
        <w:t xml:space="preserve"> People's Hospital, Shenzhen 518000, Guangdong Province, China</w:t>
      </w:r>
      <w:r>
        <w:rPr>
          <w:rFonts w:ascii="Times New Roman" w:hAnsi="Times New Roman" w:cs="Times New Roman"/>
          <w:szCs w:val="21"/>
        </w:rPr>
        <w:t>.</w:t>
      </w:r>
    </w:p>
    <w:p w14:paraId="4D64AB62" w14:textId="77777777" w:rsidR="00095B00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N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>ephrology, Shenzhen Second People's Hospital, Shenzhen 518035, Guangdong Province, China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A0FB5A1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>Department of emergency, Shenzhen Second People's Hospital, Shenzhen 518035, Guangdong Province, China</w:t>
      </w:r>
    </w:p>
    <w:p w14:paraId="37B7B1F6" w14:textId="77777777" w:rsidR="00095B00" w:rsidRPr="00E80583" w:rsidRDefault="00095B00" w:rsidP="00095B00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E80583">
        <w:rPr>
          <w:rFonts w:ascii="Times New Roman" w:hAnsi="Times New Roman" w:cs="Times New Roman"/>
          <w:bCs/>
          <w:iCs/>
          <w:szCs w:val="21"/>
        </w:rPr>
        <w:t>Gang Wei</w:t>
      </w:r>
      <w:r w:rsidRPr="00E80583">
        <w:rPr>
          <w:rFonts w:ascii="Times New Roman" w:hAnsi="Times New Roman" w:cs="Times New Roman"/>
          <w:bCs/>
          <w:iCs/>
          <w:szCs w:val="21"/>
          <w:vertAlign w:val="superscript"/>
        </w:rPr>
        <w:t>1#</w:t>
      </w:r>
      <w:r w:rsidRPr="00E80583">
        <w:rPr>
          <w:rFonts w:ascii="Times New Roman" w:hAnsi="Times New Roman" w:cs="Times New Roman"/>
          <w:bCs/>
          <w:iCs/>
          <w:szCs w:val="21"/>
        </w:rPr>
        <w:t>, Feng Lin</w:t>
      </w:r>
      <w:r w:rsidRPr="00E80583">
        <w:rPr>
          <w:rFonts w:ascii="Times New Roman" w:hAnsi="Times New Roman" w:cs="Times New Roman"/>
          <w:bCs/>
          <w:iCs/>
          <w:szCs w:val="21"/>
          <w:vertAlign w:val="superscript"/>
        </w:rPr>
        <w:t>1#</w:t>
      </w:r>
      <w:r w:rsidRPr="00E80583">
        <w:rPr>
          <w:rFonts w:ascii="Times New Roman" w:hAnsi="Times New Roman" w:cs="Times New Roman"/>
          <w:bCs/>
          <w:iCs/>
          <w:szCs w:val="21"/>
        </w:rPr>
        <w:t>, and Changchun Cao</w:t>
      </w:r>
      <w:r w:rsidRPr="00E80583">
        <w:rPr>
          <w:rFonts w:ascii="Times New Roman" w:hAnsi="Times New Roman" w:cs="Times New Roman"/>
          <w:bCs/>
          <w:iCs/>
          <w:szCs w:val="21"/>
          <w:vertAlign w:val="superscript"/>
        </w:rPr>
        <w:t>2#</w:t>
      </w:r>
      <w:r w:rsidRPr="00E8058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E80583">
        <w:rPr>
          <w:rFonts w:ascii="Times New Roman" w:hAnsi="Times New Roman" w:cs="Times New Roman"/>
          <w:bCs/>
          <w:color w:val="000000" w:themeColor="text1"/>
          <w:szCs w:val="21"/>
        </w:rPr>
        <w:t>have contributed equally to this work.</w:t>
      </w:r>
    </w:p>
    <w:p w14:paraId="1D33075B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49ADF17E" w14:textId="77777777" w:rsidR="00095B00" w:rsidRDefault="00095B00" w:rsidP="00095B0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proofErr w:type="spellStart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Haofei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Hu</w:t>
      </w:r>
    </w:p>
    <w:p w14:paraId="31165AE5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N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>ephrology, Shenzhen Second People's Hospital</w:t>
      </w:r>
    </w:p>
    <w:p w14:paraId="41A9E127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1A5BAA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2D2F6677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0E7AC025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162A07E9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14:paraId="657E3F86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haofeihu0319</w:t>
      </w:r>
      <w:r w:rsidRPr="001A5BAA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@1</w:t>
      </w: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26</w:t>
      </w:r>
      <w:r w:rsidRPr="001A5BAA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.com</w:t>
      </w:r>
    </w:p>
    <w:p w14:paraId="3757D544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*Corresponding author</w:t>
      </w:r>
    </w:p>
    <w:p w14:paraId="3F9D6686" w14:textId="77777777" w:rsidR="00095B00" w:rsidRDefault="00095B00" w:rsidP="00095B00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Yong Han</w:t>
      </w:r>
    </w:p>
    <w:p w14:paraId="1472EDD6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Department of </w:t>
      </w:r>
      <w:r>
        <w:rPr>
          <w:rFonts w:ascii="Times New Roman" w:hAnsi="Times New Roman" w:cs="Times New Roman"/>
          <w:color w:val="000000" w:themeColor="text1"/>
          <w:szCs w:val="21"/>
        </w:rPr>
        <w:t>Emergency</w:t>
      </w:r>
      <w:r w:rsidRPr="001A5BAA">
        <w:rPr>
          <w:rFonts w:ascii="Times New Roman" w:hAnsi="Times New Roman" w:cs="Times New Roman"/>
          <w:color w:val="000000" w:themeColor="text1"/>
          <w:szCs w:val="21"/>
        </w:rPr>
        <w:t>, Shenzhen Second People's Hospital</w:t>
      </w:r>
    </w:p>
    <w:p w14:paraId="181AE557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No.3002 </w:t>
      </w:r>
      <w:proofErr w:type="spellStart"/>
      <w:r w:rsidRPr="001A5BAA">
        <w:rPr>
          <w:rFonts w:ascii="Times New Roman" w:hAnsi="Times New Roman" w:cs="Times New Roman"/>
          <w:color w:val="000000" w:themeColor="text1"/>
          <w:szCs w:val="21"/>
        </w:rPr>
        <w:t>Sungang</w:t>
      </w:r>
      <w:proofErr w:type="spellEnd"/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 Road, Futian District, </w:t>
      </w:r>
    </w:p>
    <w:p w14:paraId="5ADCEFBA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Shenzhen 518035,</w:t>
      </w:r>
    </w:p>
    <w:p w14:paraId="68E5AA74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4DC915F5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14:paraId="365C2E79" w14:textId="77777777" w:rsidR="00095B00" w:rsidRPr="001A5BAA" w:rsidRDefault="00095B00" w:rsidP="00095B00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A5BAA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hanyong511023</w:t>
      </w:r>
      <w:r w:rsidRPr="001A5BAA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@1</w:t>
      </w:r>
      <w:r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63</w:t>
      </w:r>
      <w:r w:rsidRPr="001A5BAA">
        <w:rPr>
          <w:rFonts w:ascii="Times New Roman" w:eastAsia="微软雅黑" w:hAnsi="Times New Roman" w:cs="Times New Roman"/>
          <w:color w:val="000000" w:themeColor="text1"/>
          <w:szCs w:val="21"/>
          <w:shd w:val="clear" w:color="auto" w:fill="FFFFFF"/>
        </w:rPr>
        <w:t>.com</w:t>
      </w:r>
    </w:p>
    <w:p w14:paraId="2E3B59A9" w14:textId="77777777" w:rsidR="00095B00" w:rsidRP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580758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F1D47F0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889372A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25036F5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0FB5A6F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D81E687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FD8F1AA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63915FF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7831746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CA69DCD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9B42B4C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6610C70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5E59F64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BD7F85E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7FD1F27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02E8504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6317E00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52590C6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A3DB0E3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FEC17A2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5910F5D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482A53F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B8DD5A4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4C966DC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4E50645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D37DC3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145FEE9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BB6A626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84C0BAA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2D424AC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5A6F59B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AE7607B" w14:textId="77777777" w:rsidR="00095B00" w:rsidRDefault="00095B00" w:rsidP="0093540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3FCBF56" w14:textId="7F00B888" w:rsidR="0093540B" w:rsidRPr="009D43A8" w:rsidRDefault="0093540B" w:rsidP="0093540B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9D43A8">
        <w:rPr>
          <w:rFonts w:ascii="Times New Roman" w:hAnsi="Times New Roman" w:cs="Times New Roman"/>
          <w:szCs w:val="21"/>
        </w:rPr>
        <w:t xml:space="preserve">Table S1 </w:t>
      </w:r>
      <w:r>
        <w:rPr>
          <w:rFonts w:ascii="Times New Roman" w:eastAsia="宋体" w:hAnsi="Times New Roman" w:cs="Times New Roman"/>
          <w:kern w:val="0"/>
          <w:szCs w:val="21"/>
        </w:rPr>
        <w:t>C</w:t>
      </w:r>
      <w:r w:rsidRPr="009D43A8">
        <w:rPr>
          <w:rFonts w:ascii="Times New Roman" w:eastAsia="宋体" w:hAnsi="Times New Roman" w:cs="Times New Roman"/>
          <w:kern w:val="0"/>
          <w:szCs w:val="21"/>
        </w:rPr>
        <w:t>ollinearity screening</w:t>
      </w:r>
    </w:p>
    <w:tbl>
      <w:tblPr>
        <w:tblStyle w:val="6"/>
        <w:tblW w:w="5513" w:type="dxa"/>
        <w:tblLook w:val="04A0" w:firstRow="1" w:lastRow="0" w:firstColumn="1" w:lastColumn="0" w:noHBand="0" w:noVBand="1"/>
      </w:tblPr>
      <w:tblGrid>
        <w:gridCol w:w="2965"/>
        <w:gridCol w:w="1274"/>
        <w:gridCol w:w="1274"/>
      </w:tblGrid>
      <w:tr w:rsidR="002F24B6" w:rsidRPr="002F24B6" w14:paraId="308F4208" w14:textId="77777777" w:rsidTr="002F24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27A53C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FAB3F4" w14:textId="77777777" w:rsidR="002F24B6" w:rsidRPr="002F24B6" w:rsidRDefault="002F24B6" w:rsidP="002F24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3BD68A95" w14:textId="77777777" w:rsidR="002F24B6" w:rsidRPr="002F24B6" w:rsidRDefault="002F24B6" w:rsidP="002F24B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Step 2 </w:t>
            </w:r>
          </w:p>
        </w:tc>
      </w:tr>
      <w:tr w:rsidR="002F24B6" w:rsidRPr="000D4E13" w14:paraId="58A4FC89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E506D3" w14:textId="5FDE5A5F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auto"/>
            <w:hideMark/>
          </w:tcPr>
          <w:p w14:paraId="27437EEE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636945BB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2F24B6" w:rsidRPr="002F24B6" w14:paraId="78409F47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78F94C" w14:textId="44434683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0" w:type="auto"/>
            <w:shd w:val="clear" w:color="auto" w:fill="auto"/>
            <w:hideMark/>
          </w:tcPr>
          <w:p w14:paraId="5800B72B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2E7FCF4E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2F24B6" w:rsidRPr="000D4E13" w14:paraId="67029918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2B4C9E" w14:textId="4B8153E9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322743E8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hideMark/>
          </w:tcPr>
          <w:p w14:paraId="2764F473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3 </w:t>
            </w:r>
          </w:p>
        </w:tc>
      </w:tr>
      <w:tr w:rsidR="002F24B6" w:rsidRPr="002F24B6" w14:paraId="684F4C8B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B82C32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BC</w:t>
            </w:r>
          </w:p>
        </w:tc>
        <w:tc>
          <w:tcPr>
            <w:tcW w:w="0" w:type="auto"/>
            <w:shd w:val="clear" w:color="auto" w:fill="auto"/>
            <w:hideMark/>
          </w:tcPr>
          <w:p w14:paraId="59846B61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481853AF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2F24B6" w:rsidRPr="000D4E13" w14:paraId="5FCF3C88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3866E2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T</w:t>
            </w:r>
          </w:p>
        </w:tc>
        <w:tc>
          <w:tcPr>
            <w:tcW w:w="0" w:type="auto"/>
            <w:shd w:val="clear" w:color="auto" w:fill="auto"/>
            <w:hideMark/>
          </w:tcPr>
          <w:p w14:paraId="1FCFC5A5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00DE00BE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2F24B6" w:rsidRPr="002F24B6" w14:paraId="75E8756E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522080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UN</w:t>
            </w:r>
          </w:p>
        </w:tc>
        <w:tc>
          <w:tcPr>
            <w:tcW w:w="0" w:type="auto"/>
            <w:shd w:val="clear" w:color="auto" w:fill="auto"/>
            <w:hideMark/>
          </w:tcPr>
          <w:p w14:paraId="65B58D70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00FFF1B6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2F24B6" w:rsidRPr="000D4E13" w14:paraId="2715AE38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EE0481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PG</w:t>
            </w:r>
          </w:p>
        </w:tc>
        <w:tc>
          <w:tcPr>
            <w:tcW w:w="0" w:type="auto"/>
            <w:shd w:val="clear" w:color="auto" w:fill="auto"/>
            <w:hideMark/>
          </w:tcPr>
          <w:p w14:paraId="532FC4DE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6AA06A2A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</w:t>
            </w:r>
          </w:p>
        </w:tc>
      </w:tr>
      <w:tr w:rsidR="002F24B6" w:rsidRPr="002F24B6" w14:paraId="7C8CB529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C94F79" w14:textId="7401935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6FA801E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2311CA5A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 </w:t>
            </w:r>
          </w:p>
        </w:tc>
      </w:tr>
      <w:tr w:rsidR="002F24B6" w:rsidRPr="000D4E13" w14:paraId="5F16A3D4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0ED743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0" w:type="auto"/>
            <w:shd w:val="clear" w:color="auto" w:fill="auto"/>
            <w:hideMark/>
          </w:tcPr>
          <w:p w14:paraId="7D64F86F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</w:t>
            </w:r>
          </w:p>
        </w:tc>
        <w:tc>
          <w:tcPr>
            <w:tcW w:w="0" w:type="auto"/>
            <w:shd w:val="clear" w:color="auto" w:fill="auto"/>
            <w:hideMark/>
          </w:tcPr>
          <w:p w14:paraId="259BA506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A </w:t>
            </w:r>
          </w:p>
        </w:tc>
      </w:tr>
      <w:tr w:rsidR="002F24B6" w:rsidRPr="002F24B6" w14:paraId="6F9FDCD6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297F541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0" w:type="auto"/>
            <w:shd w:val="clear" w:color="auto" w:fill="auto"/>
            <w:hideMark/>
          </w:tcPr>
          <w:p w14:paraId="1AA86E0C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1</w:t>
            </w:r>
          </w:p>
        </w:tc>
        <w:tc>
          <w:tcPr>
            <w:tcW w:w="0" w:type="auto"/>
            <w:shd w:val="clear" w:color="auto" w:fill="auto"/>
            <w:hideMark/>
          </w:tcPr>
          <w:p w14:paraId="4A927503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6 </w:t>
            </w:r>
          </w:p>
        </w:tc>
      </w:tr>
      <w:tr w:rsidR="002F24B6" w:rsidRPr="000D4E13" w14:paraId="27B40453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2E7FB65" w14:textId="3AEE9BA4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DL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shd w:val="clear" w:color="auto" w:fill="auto"/>
            <w:hideMark/>
          </w:tcPr>
          <w:p w14:paraId="78A4430E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auto"/>
            <w:hideMark/>
          </w:tcPr>
          <w:p w14:paraId="50AD6978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2F24B6" w:rsidRPr="002F24B6" w14:paraId="4C557907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16B4ED" w14:textId="14FB50F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L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shd w:val="clear" w:color="auto" w:fill="auto"/>
            <w:hideMark/>
          </w:tcPr>
          <w:p w14:paraId="4227BA98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</w:t>
            </w:r>
          </w:p>
        </w:tc>
        <w:tc>
          <w:tcPr>
            <w:tcW w:w="0" w:type="auto"/>
            <w:shd w:val="clear" w:color="auto" w:fill="auto"/>
            <w:hideMark/>
          </w:tcPr>
          <w:p w14:paraId="092E3289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2F24B6" w:rsidRPr="000D4E13" w14:paraId="5306698C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10D16C" w14:textId="11FD7EED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E3EC179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5891235C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2F24B6" w:rsidRPr="002F24B6" w14:paraId="70E093AB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80BF3A1" w14:textId="6EE6DF2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A1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0" w:type="auto"/>
            <w:shd w:val="clear" w:color="auto" w:fill="auto"/>
            <w:hideMark/>
          </w:tcPr>
          <w:p w14:paraId="3D8E442D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15DA4047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2F24B6" w:rsidRPr="000D4E13" w14:paraId="4613E2F8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8E09F1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A</w:t>
            </w:r>
          </w:p>
        </w:tc>
        <w:tc>
          <w:tcPr>
            <w:tcW w:w="0" w:type="auto"/>
            <w:shd w:val="clear" w:color="auto" w:fill="auto"/>
            <w:hideMark/>
          </w:tcPr>
          <w:p w14:paraId="4E206872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4C53CE08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</w:tr>
      <w:tr w:rsidR="002F24B6" w:rsidRPr="002F24B6" w14:paraId="0A0DCBBE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F72AAD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T</w:t>
            </w:r>
          </w:p>
        </w:tc>
        <w:tc>
          <w:tcPr>
            <w:tcW w:w="0" w:type="auto"/>
            <w:shd w:val="clear" w:color="auto" w:fill="auto"/>
            <w:hideMark/>
          </w:tcPr>
          <w:p w14:paraId="3C2CD583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1F07D1F1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2F24B6" w:rsidRPr="000D4E13" w14:paraId="065B37F1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E4DEC8C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</w:t>
            </w:r>
          </w:p>
        </w:tc>
        <w:tc>
          <w:tcPr>
            <w:tcW w:w="0" w:type="auto"/>
            <w:shd w:val="clear" w:color="auto" w:fill="auto"/>
            <w:hideMark/>
          </w:tcPr>
          <w:p w14:paraId="1E789D5D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1439BED9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9 </w:t>
            </w:r>
          </w:p>
        </w:tc>
      </w:tr>
      <w:tr w:rsidR="002F24B6" w:rsidRPr="002F24B6" w14:paraId="2CDC73D5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7DD95C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BP</w:t>
            </w:r>
          </w:p>
        </w:tc>
        <w:tc>
          <w:tcPr>
            <w:tcW w:w="0" w:type="auto"/>
            <w:shd w:val="clear" w:color="auto" w:fill="auto"/>
            <w:hideMark/>
          </w:tcPr>
          <w:p w14:paraId="1B08A333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356989E9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2F24B6" w:rsidRPr="000D4E13" w14:paraId="0D9E4F4C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0547119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628380D4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69F2406C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2F24B6" w:rsidRPr="002F24B6" w14:paraId="07FA6FD7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D54C4D8" w14:textId="6A44E65D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0" w:type="auto"/>
            <w:shd w:val="clear" w:color="auto" w:fill="auto"/>
            <w:hideMark/>
          </w:tcPr>
          <w:p w14:paraId="081048B8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73C281CC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3 </w:t>
            </w:r>
          </w:p>
        </w:tc>
      </w:tr>
      <w:tr w:rsidR="002F24B6" w:rsidRPr="000D4E13" w14:paraId="2D90E300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A140FB" w14:textId="37357709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abet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E46A7AA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179AED5E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</w:tr>
      <w:tr w:rsidR="002F24B6" w:rsidRPr="002F24B6" w14:paraId="63EFE83E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614527" w14:textId="43D0AC46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D4E13">
              <w:rPr>
                <w:rFonts w:ascii="Times New Roman" w:hAnsi="Times New Roman" w:cs="Times New Roman"/>
                <w:sz w:val="18"/>
                <w:szCs w:val="18"/>
              </w:rPr>
              <w:t>Malignant tumors</w:t>
            </w:r>
          </w:p>
        </w:tc>
        <w:tc>
          <w:tcPr>
            <w:tcW w:w="0" w:type="auto"/>
            <w:shd w:val="clear" w:color="auto" w:fill="auto"/>
            <w:hideMark/>
          </w:tcPr>
          <w:p w14:paraId="70A6ADF3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56C39BD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2F24B6" w:rsidRPr="000D4E13" w14:paraId="7F719F67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AD7189" w14:textId="0D0CEA56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D</w:t>
            </w:r>
          </w:p>
        </w:tc>
        <w:tc>
          <w:tcPr>
            <w:tcW w:w="0" w:type="auto"/>
            <w:shd w:val="clear" w:color="auto" w:fill="auto"/>
            <w:hideMark/>
          </w:tcPr>
          <w:p w14:paraId="69E95488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75CD55A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2F24B6" w:rsidRPr="002F24B6" w14:paraId="24545FBB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4FD3E16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D</w:t>
            </w:r>
          </w:p>
        </w:tc>
        <w:tc>
          <w:tcPr>
            <w:tcW w:w="0" w:type="auto"/>
            <w:shd w:val="clear" w:color="auto" w:fill="auto"/>
            <w:hideMark/>
          </w:tcPr>
          <w:p w14:paraId="42439BA6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6B6F7FC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  <w:tr w:rsidR="002F24B6" w:rsidRPr="000D4E13" w14:paraId="4832BEAF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E952F6" w14:textId="77777777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KD</w:t>
            </w:r>
          </w:p>
        </w:tc>
        <w:tc>
          <w:tcPr>
            <w:tcW w:w="0" w:type="auto"/>
            <w:shd w:val="clear" w:color="auto" w:fill="auto"/>
            <w:hideMark/>
          </w:tcPr>
          <w:p w14:paraId="392092E4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1B00168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2F24B6" w:rsidRPr="002F24B6" w14:paraId="7CA4DADF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CA197D" w14:textId="0489900B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  <w:r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ntal disease </w:t>
            </w:r>
          </w:p>
        </w:tc>
        <w:tc>
          <w:tcPr>
            <w:tcW w:w="0" w:type="auto"/>
            <w:shd w:val="clear" w:color="auto" w:fill="auto"/>
            <w:hideMark/>
          </w:tcPr>
          <w:p w14:paraId="2D40A90D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4A22CFE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 </w:t>
            </w:r>
          </w:p>
        </w:tc>
      </w:tr>
      <w:tr w:rsidR="002F24B6" w:rsidRPr="000D4E13" w14:paraId="636BA606" w14:textId="77777777" w:rsidTr="002F24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6D8B9B" w14:textId="343E4C96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  <w:r w:rsidR="00A64EA4"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1491970C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305C63C1" w14:textId="77777777" w:rsidR="002F24B6" w:rsidRPr="002F24B6" w:rsidRDefault="002F24B6" w:rsidP="002F24B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</w:tr>
      <w:tr w:rsidR="002F24B6" w:rsidRPr="002F24B6" w14:paraId="308E4EFD" w14:textId="77777777" w:rsidTr="002F24B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3CD15E3" w14:textId="49CA0081" w:rsidR="002F24B6" w:rsidRPr="002F24B6" w:rsidRDefault="002F24B6" w:rsidP="002F24B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  <w:r w:rsidR="00A64EA4" w:rsidRPr="000D4E1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5DCD79E8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2ECAAE52" w14:textId="77777777" w:rsidR="002F24B6" w:rsidRPr="002F24B6" w:rsidRDefault="002F24B6" w:rsidP="002F24B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24B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 </w:t>
            </w:r>
          </w:p>
        </w:tc>
      </w:tr>
    </w:tbl>
    <w:p w14:paraId="5492A88C" w14:textId="77777777" w:rsidR="001C6344" w:rsidRDefault="001C6344" w:rsidP="001C6344">
      <w:pPr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701F2F">
        <w:rPr>
          <w:rFonts w:ascii="Times New Roman" w:eastAsia="宋体" w:hAnsi="Times New Roman" w:cs="Times New Roman"/>
          <w:kern w:val="0"/>
          <w:sz w:val="15"/>
          <w:szCs w:val="15"/>
        </w:rPr>
        <w:t xml:space="preserve">Variables excluded from collinearity screening: </w:t>
      </w:r>
      <w:proofErr w:type="gramStart"/>
      <w:r w:rsidRPr="00701F2F">
        <w:rPr>
          <w:rFonts w:ascii="Times New Roman" w:eastAsia="宋体" w:hAnsi="Times New Roman" w:cs="Times New Roman"/>
          <w:kern w:val="0"/>
          <w:sz w:val="15"/>
          <w:szCs w:val="15"/>
        </w:rPr>
        <w:t>TC</w:t>
      </w:r>
      <w:proofErr w:type="gramEnd"/>
    </w:p>
    <w:p w14:paraId="62B962AC" w14:textId="77777777" w:rsidR="001C6344" w:rsidRPr="00C25448" w:rsidRDefault="001C6344" w:rsidP="001C6344"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SD,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standard</w:t>
      </w:r>
      <w:proofErr w:type="spellEnd"/>
      <w:proofErr w:type="gram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eviation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; n,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number (%)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</w:p>
    <w:p w14:paraId="7D0B57F4" w14:textId="496D4871" w:rsidR="001C6344" w:rsidRDefault="001C6344" w:rsidP="001C6344"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BMI, body mass </w:t>
      </w:r>
      <w:proofErr w:type="gramStart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index;  PLT</w:t>
      </w:r>
      <w:proofErr w:type="gram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platelet; TG, triglyceride; HGB, hemoglobin concentration; TC, total cholesterol; HCT, hematocrit; LDL-c, low-density lipoproteins cholesterol; </w:t>
      </w:r>
      <w:proofErr w:type="spellStart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serum creatinine; HDL-c, high-density lipoprotein cholesterol;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CKD,</w:t>
      </w:r>
      <w:r w:rsidRPr="00144980">
        <w:rPr>
          <w:rFonts w:ascii="Segoe UI" w:hAnsi="Segoe UI" w:cs="Segoe UI"/>
          <w:color w:val="000000"/>
          <w:sz w:val="30"/>
          <w:szCs w:val="30"/>
          <w:shd w:val="clear" w:color="auto" w:fill="FFFFFF"/>
        </w:rPr>
        <w:t xml:space="preserve"> </w:t>
      </w:r>
      <w:r w:rsidRPr="00144980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 xml:space="preserve">Chronic kidney </w:t>
      </w:r>
      <w:proofErr w:type="spellStart"/>
      <w:r w:rsidRPr="00144980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diseases</w:t>
      </w: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;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BUN</w:t>
      </w:r>
      <w:proofErr w:type="spell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blood urea nitrogen; ALT, alanine aminotransferase; AST, aspartate aminotransferase; </w:t>
      </w:r>
      <w:r w:rsidRPr="00562FD6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CLD,</w:t>
      </w: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 xml:space="preserve"> </w:t>
      </w:r>
      <w:r w:rsidRPr="00562FD6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Chronic Lung Diseases</w:t>
      </w: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;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HD, coronary heart disease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p w14:paraId="65FB19AE" w14:textId="77777777" w:rsidR="00145A9C" w:rsidRPr="001C6344" w:rsidRDefault="00145A9C"/>
    <w:p w14:paraId="5816438A" w14:textId="77777777" w:rsidR="002F24B6" w:rsidRDefault="002F24B6"/>
    <w:p w14:paraId="08A90D9F" w14:textId="77777777" w:rsidR="002F24B6" w:rsidRDefault="002F24B6"/>
    <w:p w14:paraId="4F9CB924" w14:textId="77777777" w:rsidR="004C7E60" w:rsidRDefault="004C7E60"/>
    <w:p w14:paraId="66F3EA05" w14:textId="77777777" w:rsidR="004C7E60" w:rsidRDefault="004C7E60"/>
    <w:p w14:paraId="756732CD" w14:textId="77777777" w:rsidR="004C7E60" w:rsidRDefault="004C7E60"/>
    <w:p w14:paraId="213DB022" w14:textId="77777777" w:rsidR="004C7E60" w:rsidRDefault="004C7E60"/>
    <w:p w14:paraId="0D4935F8" w14:textId="77777777" w:rsidR="004C7E60" w:rsidRDefault="004C7E60"/>
    <w:p w14:paraId="6AAC218F" w14:textId="77777777" w:rsidR="004C7E60" w:rsidRDefault="004C7E60"/>
    <w:p w14:paraId="0609F8C0" w14:textId="77777777" w:rsidR="004C7E60" w:rsidRDefault="004C7E60"/>
    <w:p w14:paraId="48679D41" w14:textId="77777777" w:rsidR="00C82F81" w:rsidRDefault="00C82F81" w:rsidP="00C82F81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</w:p>
    <w:p w14:paraId="429796EE" w14:textId="01F797C1" w:rsidR="0029561C" w:rsidRPr="00C82F81" w:rsidRDefault="00C82F81">
      <w:pPr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</w:pPr>
      <w:r w:rsidRPr="00C30463">
        <w:rPr>
          <w:rFonts w:ascii="Times New Roman" w:eastAsia="微软雅黑" w:hAnsi="Times New Roman" w:cs="Times New Roman" w:hint="eastAsia"/>
          <w:b/>
          <w:bCs/>
          <w:color w:val="000000" w:themeColor="text1"/>
          <w:kern w:val="0"/>
          <w:sz w:val="18"/>
          <w:szCs w:val="18"/>
        </w:rPr>
        <w:t>T</w:t>
      </w:r>
      <w:r w:rsidRPr="00C30463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>able S</w:t>
      </w:r>
      <w:r w:rsidR="00AE59D5">
        <w:rPr>
          <w:rFonts w:ascii="Times New Roman" w:eastAsia="微软雅黑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2 </w:t>
      </w:r>
      <w:r w:rsidRPr="00C30463">
        <w:rPr>
          <w:rFonts w:ascii="Times New Roman" w:eastAsia="宋体" w:hAnsi="Times New Roman" w:cs="Times New Roman"/>
          <w:b/>
          <w:bCs/>
          <w:kern w:val="0"/>
          <w:sz w:val="18"/>
          <w:szCs w:val="18"/>
        </w:rPr>
        <w:t>The Baseline Characteristics of participants on both sides of the inflection point</w:t>
      </w:r>
    </w:p>
    <w:tbl>
      <w:tblPr>
        <w:tblStyle w:val="6"/>
        <w:tblW w:w="7851" w:type="dxa"/>
        <w:tblLook w:val="04A0" w:firstRow="1" w:lastRow="0" w:firstColumn="1" w:lastColumn="0" w:noHBand="0" w:noVBand="1"/>
      </w:tblPr>
      <w:tblGrid>
        <w:gridCol w:w="3131"/>
        <w:gridCol w:w="1755"/>
        <w:gridCol w:w="1872"/>
        <w:gridCol w:w="1093"/>
      </w:tblGrid>
      <w:tr w:rsidR="00AE59D5" w:rsidRPr="0029561C" w14:paraId="6C4CDD27" w14:textId="77777777" w:rsidTr="00AE5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3A87FE" w14:textId="0D2C1FB8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MI </w:t>
            </w: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q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oup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48015B5" w14:textId="487FA7D8" w:rsidR="00AE59D5" w:rsidRPr="0029561C" w:rsidRDefault="00AE59D5" w:rsidP="00AE59D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</w:t>
            </w:r>
            <w:r w:rsidRPr="001F12C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3</w:t>
            </w:r>
          </w:p>
        </w:tc>
        <w:tc>
          <w:tcPr>
            <w:tcW w:w="0" w:type="auto"/>
            <w:shd w:val="clear" w:color="auto" w:fill="auto"/>
            <w:hideMark/>
          </w:tcPr>
          <w:p w14:paraId="30CD92F4" w14:textId="02613A4E" w:rsidR="00AE59D5" w:rsidRPr="0029561C" w:rsidRDefault="00AE59D5" w:rsidP="00AE59D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gt;=</w:t>
            </w:r>
            <w:r w:rsidRPr="001F12C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3</w:t>
            </w:r>
          </w:p>
        </w:tc>
        <w:tc>
          <w:tcPr>
            <w:tcW w:w="0" w:type="auto"/>
            <w:shd w:val="clear" w:color="auto" w:fill="auto"/>
            <w:hideMark/>
          </w:tcPr>
          <w:p w14:paraId="51BEF55F" w14:textId="77777777" w:rsidR="00AE59D5" w:rsidRPr="0029561C" w:rsidRDefault="00AE59D5" w:rsidP="00AE59D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-value</w:t>
            </w:r>
          </w:p>
        </w:tc>
      </w:tr>
      <w:tr w:rsidR="00AE59D5" w:rsidRPr="0029561C" w14:paraId="036A0CF6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CD0B44" w14:textId="77777777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14:paraId="64361155" w14:textId="74A01C44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41</w:t>
            </w:r>
          </w:p>
        </w:tc>
        <w:tc>
          <w:tcPr>
            <w:tcW w:w="0" w:type="auto"/>
            <w:shd w:val="clear" w:color="auto" w:fill="auto"/>
            <w:hideMark/>
          </w:tcPr>
          <w:p w14:paraId="0943DDB9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20</w:t>
            </w:r>
          </w:p>
        </w:tc>
        <w:tc>
          <w:tcPr>
            <w:tcW w:w="0" w:type="auto"/>
            <w:shd w:val="clear" w:color="auto" w:fill="auto"/>
            <w:hideMark/>
          </w:tcPr>
          <w:p w14:paraId="3B419867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67D53E09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7FF6E3" w14:textId="179B049F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(</w:t>
            </w:r>
            <w:proofErr w:type="gramEnd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years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462F1AD0" w14:textId="0AB9E91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.45 ± 9.82</w:t>
            </w:r>
          </w:p>
        </w:tc>
        <w:tc>
          <w:tcPr>
            <w:tcW w:w="0" w:type="auto"/>
            <w:shd w:val="clear" w:color="auto" w:fill="auto"/>
            <w:hideMark/>
          </w:tcPr>
          <w:p w14:paraId="182467D2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82 ± 8.80</w:t>
            </w:r>
          </w:p>
        </w:tc>
        <w:tc>
          <w:tcPr>
            <w:tcW w:w="0" w:type="auto"/>
            <w:shd w:val="clear" w:color="auto" w:fill="auto"/>
            <w:hideMark/>
          </w:tcPr>
          <w:p w14:paraId="36404E7D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562F33A1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5E6E08A" w14:textId="1EBB985F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LT (10^9/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7540D430" w14:textId="43CF4169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0.38 ± 72.87</w:t>
            </w:r>
          </w:p>
        </w:tc>
        <w:tc>
          <w:tcPr>
            <w:tcW w:w="0" w:type="auto"/>
            <w:shd w:val="clear" w:color="auto" w:fill="auto"/>
            <w:hideMark/>
          </w:tcPr>
          <w:p w14:paraId="53192F45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6.60 ± 72.22</w:t>
            </w:r>
          </w:p>
        </w:tc>
        <w:tc>
          <w:tcPr>
            <w:tcW w:w="0" w:type="auto"/>
            <w:shd w:val="clear" w:color="auto" w:fill="auto"/>
            <w:hideMark/>
          </w:tcPr>
          <w:p w14:paraId="4D3A55AD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77E280C7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DC8585" w14:textId="1D6A792A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 (mmol/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05FB3DF3" w14:textId="71D725D0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81 ± 4.63</w:t>
            </w:r>
          </w:p>
        </w:tc>
        <w:tc>
          <w:tcPr>
            <w:tcW w:w="0" w:type="auto"/>
            <w:shd w:val="clear" w:color="auto" w:fill="auto"/>
            <w:hideMark/>
          </w:tcPr>
          <w:p w14:paraId="128445DB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37 ± 4.41</w:t>
            </w:r>
          </w:p>
        </w:tc>
        <w:tc>
          <w:tcPr>
            <w:tcW w:w="0" w:type="auto"/>
            <w:shd w:val="clear" w:color="auto" w:fill="auto"/>
            <w:hideMark/>
          </w:tcPr>
          <w:p w14:paraId="6B9EA0B8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48EF7D0D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735890" w14:textId="42EFF1D0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PG (mg/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2F197956" w14:textId="58C42BB8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.02 ± 35.46</w:t>
            </w:r>
          </w:p>
        </w:tc>
        <w:tc>
          <w:tcPr>
            <w:tcW w:w="0" w:type="auto"/>
            <w:shd w:val="clear" w:color="auto" w:fill="auto"/>
            <w:hideMark/>
          </w:tcPr>
          <w:p w14:paraId="7F5096BB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.42 ± 40.49</w:t>
            </w:r>
          </w:p>
        </w:tc>
        <w:tc>
          <w:tcPr>
            <w:tcW w:w="0" w:type="auto"/>
            <w:shd w:val="clear" w:color="auto" w:fill="auto"/>
            <w:hideMark/>
          </w:tcPr>
          <w:p w14:paraId="6BEFE658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43297B6A" w14:textId="77777777" w:rsidTr="00AE59D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9D29E0" w14:textId="37FC0B58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proofErr w:type="gramStart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cr</w:t>
            </w:r>
            <w:proofErr w:type="spellEnd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(</w:t>
            </w:r>
            <w:proofErr w:type="gramEnd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g/d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765C3B28" w14:textId="1549973D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 ± 0.24</w:t>
            </w:r>
          </w:p>
        </w:tc>
        <w:tc>
          <w:tcPr>
            <w:tcW w:w="0" w:type="auto"/>
            <w:shd w:val="clear" w:color="auto" w:fill="auto"/>
            <w:hideMark/>
          </w:tcPr>
          <w:p w14:paraId="4B5663FE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 ± 0.21</w:t>
            </w:r>
          </w:p>
        </w:tc>
        <w:tc>
          <w:tcPr>
            <w:tcW w:w="0" w:type="auto"/>
            <w:shd w:val="clear" w:color="auto" w:fill="auto"/>
            <w:hideMark/>
          </w:tcPr>
          <w:p w14:paraId="57399B91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</w:tr>
      <w:tr w:rsidR="00AE59D5" w:rsidRPr="0029561C" w14:paraId="19A97149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707996" w14:textId="4DDAB2C7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g/dL, median, quartile)</w:t>
            </w:r>
          </w:p>
        </w:tc>
        <w:tc>
          <w:tcPr>
            <w:tcW w:w="0" w:type="auto"/>
            <w:shd w:val="clear" w:color="auto" w:fill="auto"/>
            <w:hideMark/>
          </w:tcPr>
          <w:p w14:paraId="5AF52E6E" w14:textId="65661BB2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1.59 ± 36.17</w:t>
            </w:r>
          </w:p>
        </w:tc>
        <w:tc>
          <w:tcPr>
            <w:tcW w:w="0" w:type="auto"/>
            <w:shd w:val="clear" w:color="auto" w:fill="auto"/>
            <w:hideMark/>
          </w:tcPr>
          <w:p w14:paraId="0B0321FB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9.75 ± 40.25</w:t>
            </w:r>
          </w:p>
        </w:tc>
        <w:tc>
          <w:tcPr>
            <w:tcW w:w="0" w:type="auto"/>
            <w:shd w:val="clear" w:color="auto" w:fill="auto"/>
            <w:hideMark/>
          </w:tcPr>
          <w:p w14:paraId="0B4C9978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62C8F4E4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46BCA19" w14:textId="571A7718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g/dL, median, quartile)</w:t>
            </w:r>
          </w:p>
        </w:tc>
        <w:tc>
          <w:tcPr>
            <w:tcW w:w="0" w:type="auto"/>
            <w:shd w:val="clear" w:color="auto" w:fill="auto"/>
            <w:hideMark/>
          </w:tcPr>
          <w:p w14:paraId="0634ECFD" w14:textId="7AA80576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.87 ± 95.82</w:t>
            </w:r>
          </w:p>
        </w:tc>
        <w:tc>
          <w:tcPr>
            <w:tcW w:w="0" w:type="auto"/>
            <w:shd w:val="clear" w:color="auto" w:fill="auto"/>
            <w:hideMark/>
          </w:tcPr>
          <w:p w14:paraId="37745976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9.31 ± 141.79</w:t>
            </w:r>
          </w:p>
        </w:tc>
        <w:tc>
          <w:tcPr>
            <w:tcW w:w="0" w:type="auto"/>
            <w:shd w:val="clear" w:color="auto" w:fill="auto"/>
            <w:hideMark/>
          </w:tcPr>
          <w:p w14:paraId="54503C7E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5957C92E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67AC90" w14:textId="17A76121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</w:t>
            </w:r>
            <w:proofErr w:type="gramStart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g/d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6E53F311" w14:textId="1958B271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3.04 ± 15.27</w:t>
            </w:r>
          </w:p>
        </w:tc>
        <w:tc>
          <w:tcPr>
            <w:tcW w:w="0" w:type="auto"/>
            <w:shd w:val="clear" w:color="auto" w:fill="auto"/>
            <w:hideMark/>
          </w:tcPr>
          <w:p w14:paraId="25A0BC74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44 ± 13.19</w:t>
            </w:r>
          </w:p>
        </w:tc>
        <w:tc>
          <w:tcPr>
            <w:tcW w:w="0" w:type="auto"/>
            <w:shd w:val="clear" w:color="auto" w:fill="auto"/>
            <w:hideMark/>
          </w:tcPr>
          <w:p w14:paraId="67606E5C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0E2AA99B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CDBFF5" w14:textId="11965253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</w:t>
            </w:r>
            <w:proofErr w:type="gramStart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(</w:t>
            </w:r>
            <w:proofErr w:type="gramEnd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g/d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4B49D01A" w14:textId="0CFB71D4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70 ± 33.89</w:t>
            </w:r>
          </w:p>
        </w:tc>
        <w:tc>
          <w:tcPr>
            <w:tcW w:w="0" w:type="auto"/>
            <w:shd w:val="clear" w:color="auto" w:fill="auto"/>
            <w:hideMark/>
          </w:tcPr>
          <w:p w14:paraId="69C154D4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.82 ± 37.40</w:t>
            </w:r>
          </w:p>
        </w:tc>
        <w:tc>
          <w:tcPr>
            <w:tcW w:w="0" w:type="auto"/>
            <w:shd w:val="clear" w:color="auto" w:fill="auto"/>
            <w:hideMark/>
          </w:tcPr>
          <w:p w14:paraId="0AF64E1A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033F4E87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5B94EAB" w14:textId="00AA37EF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RP (mg/L, median, quartile)</w:t>
            </w:r>
          </w:p>
        </w:tc>
        <w:tc>
          <w:tcPr>
            <w:tcW w:w="0" w:type="auto"/>
            <w:shd w:val="clear" w:color="auto" w:fill="auto"/>
            <w:hideMark/>
          </w:tcPr>
          <w:p w14:paraId="010BA1CF" w14:textId="36CD8600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 ± 7.59</w:t>
            </w:r>
          </w:p>
        </w:tc>
        <w:tc>
          <w:tcPr>
            <w:tcW w:w="0" w:type="auto"/>
            <w:shd w:val="clear" w:color="auto" w:fill="auto"/>
            <w:hideMark/>
          </w:tcPr>
          <w:p w14:paraId="364B31B4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4 ± 6.32</w:t>
            </w:r>
          </w:p>
        </w:tc>
        <w:tc>
          <w:tcPr>
            <w:tcW w:w="0" w:type="auto"/>
            <w:shd w:val="clear" w:color="auto" w:fill="auto"/>
            <w:hideMark/>
          </w:tcPr>
          <w:p w14:paraId="160189F8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5</w:t>
            </w:r>
          </w:p>
        </w:tc>
      </w:tr>
      <w:tr w:rsidR="00AE59D5" w:rsidRPr="0029561C" w14:paraId="3A07A719" w14:textId="77777777" w:rsidTr="00AE59D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B4310A" w14:textId="782AE6CB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BA1C (</w:t>
            </w:r>
            <w:proofErr w:type="gramStart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%,mean</w:t>
            </w:r>
            <w:proofErr w:type="gramEnd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51CA159D" w14:textId="103284A2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1 ± 0.76</w:t>
            </w:r>
          </w:p>
        </w:tc>
        <w:tc>
          <w:tcPr>
            <w:tcW w:w="0" w:type="auto"/>
            <w:shd w:val="clear" w:color="auto" w:fill="auto"/>
            <w:hideMark/>
          </w:tcPr>
          <w:p w14:paraId="50AC15BB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1 ± 0.89</w:t>
            </w:r>
          </w:p>
        </w:tc>
        <w:tc>
          <w:tcPr>
            <w:tcW w:w="0" w:type="auto"/>
            <w:shd w:val="clear" w:color="auto" w:fill="auto"/>
            <w:hideMark/>
          </w:tcPr>
          <w:p w14:paraId="174802C7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0C31F167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A2475E" w14:textId="7E7FF22B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UA (mg/d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3698C075" w14:textId="723AEFC6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 ± 1.23</w:t>
            </w:r>
          </w:p>
        </w:tc>
        <w:tc>
          <w:tcPr>
            <w:tcW w:w="0" w:type="auto"/>
            <w:shd w:val="clear" w:color="auto" w:fill="auto"/>
            <w:hideMark/>
          </w:tcPr>
          <w:p w14:paraId="1D1C2425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7 ± 1.25</w:t>
            </w:r>
          </w:p>
        </w:tc>
        <w:tc>
          <w:tcPr>
            <w:tcW w:w="0" w:type="auto"/>
            <w:shd w:val="clear" w:color="auto" w:fill="auto"/>
            <w:hideMark/>
          </w:tcPr>
          <w:p w14:paraId="24886958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3589490E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06A63A" w14:textId="7DBCB016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GB(</w:t>
            </w:r>
            <w:proofErr w:type="gramEnd"/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g/L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6123E68B" w14:textId="5088A77B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23 ± 2.22</w:t>
            </w:r>
          </w:p>
        </w:tc>
        <w:tc>
          <w:tcPr>
            <w:tcW w:w="0" w:type="auto"/>
            <w:shd w:val="clear" w:color="auto" w:fill="auto"/>
            <w:hideMark/>
          </w:tcPr>
          <w:p w14:paraId="39505CDB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51 ± 2.24</w:t>
            </w:r>
          </w:p>
        </w:tc>
        <w:tc>
          <w:tcPr>
            <w:tcW w:w="0" w:type="auto"/>
            <w:shd w:val="clear" w:color="auto" w:fill="auto"/>
            <w:hideMark/>
          </w:tcPr>
          <w:p w14:paraId="37E8EEF2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4CDC63B9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C46617" w14:textId="071394E0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7F8D6F8C" w14:textId="523FC7CA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.13 ± 28.23</w:t>
            </w:r>
          </w:p>
        </w:tc>
        <w:tc>
          <w:tcPr>
            <w:tcW w:w="0" w:type="auto"/>
            <w:shd w:val="clear" w:color="auto" w:fill="auto"/>
            <w:hideMark/>
          </w:tcPr>
          <w:p w14:paraId="6FFD3CFA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45 ± 33.82</w:t>
            </w:r>
          </w:p>
        </w:tc>
        <w:tc>
          <w:tcPr>
            <w:tcW w:w="0" w:type="auto"/>
            <w:shd w:val="clear" w:color="auto" w:fill="auto"/>
            <w:hideMark/>
          </w:tcPr>
          <w:p w14:paraId="1D953850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28F9017F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EA8AB9" w14:textId="68574C1D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, mean ± SD)</w:t>
            </w:r>
          </w:p>
        </w:tc>
        <w:tc>
          <w:tcPr>
            <w:tcW w:w="0" w:type="auto"/>
            <w:shd w:val="clear" w:color="auto" w:fill="auto"/>
            <w:hideMark/>
          </w:tcPr>
          <w:p w14:paraId="69D8AA54" w14:textId="057725F1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75 ± 13.20</w:t>
            </w:r>
          </w:p>
        </w:tc>
        <w:tc>
          <w:tcPr>
            <w:tcW w:w="0" w:type="auto"/>
            <w:shd w:val="clear" w:color="auto" w:fill="auto"/>
            <w:hideMark/>
          </w:tcPr>
          <w:p w14:paraId="380B5187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29 ± 14.35</w:t>
            </w:r>
          </w:p>
        </w:tc>
        <w:tc>
          <w:tcPr>
            <w:tcW w:w="0" w:type="auto"/>
            <w:shd w:val="clear" w:color="auto" w:fill="auto"/>
            <w:hideMark/>
          </w:tcPr>
          <w:p w14:paraId="261D57D7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118C8CE0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B752A5" w14:textId="728D1AB0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35EA2F7A" w14:textId="14A9DD4C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3 (3.89%)</w:t>
            </w:r>
          </w:p>
        </w:tc>
        <w:tc>
          <w:tcPr>
            <w:tcW w:w="0" w:type="auto"/>
            <w:shd w:val="clear" w:color="auto" w:fill="auto"/>
            <w:hideMark/>
          </w:tcPr>
          <w:p w14:paraId="742C2340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8 (10.21%)</w:t>
            </w:r>
          </w:p>
        </w:tc>
        <w:tc>
          <w:tcPr>
            <w:tcW w:w="0" w:type="auto"/>
            <w:shd w:val="clear" w:color="auto" w:fill="auto"/>
            <w:hideMark/>
          </w:tcPr>
          <w:p w14:paraId="32A3B346" w14:textId="2E0D2713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73FAD103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7598C7" w14:textId="60C83A51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alignant tumors(n.%)</w:t>
            </w:r>
          </w:p>
        </w:tc>
        <w:tc>
          <w:tcPr>
            <w:tcW w:w="0" w:type="auto"/>
            <w:shd w:val="clear" w:color="auto" w:fill="auto"/>
            <w:hideMark/>
          </w:tcPr>
          <w:p w14:paraId="3D72FE22" w14:textId="253AEE08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 (0.85%)</w:t>
            </w:r>
          </w:p>
        </w:tc>
        <w:tc>
          <w:tcPr>
            <w:tcW w:w="0" w:type="auto"/>
            <w:shd w:val="clear" w:color="auto" w:fill="auto"/>
            <w:hideMark/>
          </w:tcPr>
          <w:p w14:paraId="7F8C3125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 (1.63%)</w:t>
            </w:r>
          </w:p>
        </w:tc>
        <w:tc>
          <w:tcPr>
            <w:tcW w:w="0" w:type="auto"/>
            <w:shd w:val="clear" w:color="auto" w:fill="auto"/>
            <w:hideMark/>
          </w:tcPr>
          <w:p w14:paraId="641CF69F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60F1F65A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BB6290" w14:textId="3F39A225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LD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79C107EC" w14:textId="784D108F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4 (10.64%)</w:t>
            </w:r>
          </w:p>
        </w:tc>
        <w:tc>
          <w:tcPr>
            <w:tcW w:w="0" w:type="auto"/>
            <w:shd w:val="clear" w:color="auto" w:fill="auto"/>
            <w:hideMark/>
          </w:tcPr>
          <w:p w14:paraId="7D59F239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7 (8.76%)</w:t>
            </w:r>
          </w:p>
        </w:tc>
        <w:tc>
          <w:tcPr>
            <w:tcW w:w="0" w:type="auto"/>
            <w:shd w:val="clear" w:color="auto" w:fill="auto"/>
            <w:hideMark/>
          </w:tcPr>
          <w:p w14:paraId="0793CBB4" w14:textId="5A753FFB" w:rsidR="00AE59D5" w:rsidRPr="00AE59D5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0.004</w:t>
            </w:r>
          </w:p>
        </w:tc>
      </w:tr>
      <w:tr w:rsidR="00AE59D5" w:rsidRPr="0029561C" w14:paraId="7255DBB9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06E536" w14:textId="271D5302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D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60942155" w14:textId="3765CBFA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7 (9.60%)</w:t>
            </w:r>
          </w:p>
        </w:tc>
        <w:tc>
          <w:tcPr>
            <w:tcW w:w="0" w:type="auto"/>
            <w:shd w:val="clear" w:color="auto" w:fill="auto"/>
            <w:hideMark/>
          </w:tcPr>
          <w:p w14:paraId="2DCF961E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3 (15.71%)</w:t>
            </w:r>
          </w:p>
        </w:tc>
        <w:tc>
          <w:tcPr>
            <w:tcW w:w="0" w:type="auto"/>
            <w:shd w:val="clear" w:color="auto" w:fill="auto"/>
            <w:hideMark/>
          </w:tcPr>
          <w:p w14:paraId="24F39CD9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388BBE4A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A901C32" w14:textId="071C6134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KD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25966549" w14:textId="4B5B87EB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3 (6.35%)</w:t>
            </w:r>
          </w:p>
        </w:tc>
        <w:tc>
          <w:tcPr>
            <w:tcW w:w="0" w:type="auto"/>
            <w:shd w:val="clear" w:color="auto" w:fill="auto"/>
            <w:hideMark/>
          </w:tcPr>
          <w:p w14:paraId="15B86110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 (6.03%)</w:t>
            </w:r>
          </w:p>
        </w:tc>
        <w:tc>
          <w:tcPr>
            <w:tcW w:w="0" w:type="auto"/>
            <w:shd w:val="clear" w:color="auto" w:fill="auto"/>
            <w:hideMark/>
          </w:tcPr>
          <w:p w14:paraId="39D9247C" w14:textId="76551DD9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9</w:t>
            </w:r>
          </w:p>
        </w:tc>
      </w:tr>
      <w:tr w:rsidR="00AE59D5" w:rsidRPr="0029561C" w14:paraId="563A1E52" w14:textId="77777777" w:rsidTr="00AE59D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DBA8058" w14:textId="2529672C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Mental disease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26DAA263" w14:textId="3CE0E6E3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8 (1.16%)</w:t>
            </w:r>
          </w:p>
        </w:tc>
        <w:tc>
          <w:tcPr>
            <w:tcW w:w="0" w:type="auto"/>
            <w:shd w:val="clear" w:color="auto" w:fill="auto"/>
            <w:hideMark/>
          </w:tcPr>
          <w:p w14:paraId="2C947187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 (1.06%)</w:t>
            </w:r>
          </w:p>
        </w:tc>
        <w:tc>
          <w:tcPr>
            <w:tcW w:w="0" w:type="auto"/>
            <w:shd w:val="clear" w:color="auto" w:fill="auto"/>
            <w:hideMark/>
          </w:tcPr>
          <w:p w14:paraId="45C5D10B" w14:textId="4D2A518F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5</w:t>
            </w:r>
          </w:p>
        </w:tc>
      </w:tr>
      <w:tr w:rsidR="00AE59D5" w:rsidRPr="0029561C" w14:paraId="64A0E715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1DA38C" w14:textId="3F222CB4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 status (n, %)</w:t>
            </w:r>
          </w:p>
        </w:tc>
        <w:tc>
          <w:tcPr>
            <w:tcW w:w="0" w:type="auto"/>
            <w:shd w:val="clear" w:color="auto" w:fill="auto"/>
            <w:hideMark/>
          </w:tcPr>
          <w:p w14:paraId="3A17F825" w14:textId="4DBF49E1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976574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84892C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0419D697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CDFE2D" w14:textId="2BAAB4C8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Never</w:t>
            </w:r>
          </w:p>
        </w:tc>
        <w:tc>
          <w:tcPr>
            <w:tcW w:w="0" w:type="auto"/>
            <w:shd w:val="clear" w:color="auto" w:fill="auto"/>
            <w:hideMark/>
          </w:tcPr>
          <w:p w14:paraId="789CCD40" w14:textId="1FC89C04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35 (58.18%)</w:t>
            </w:r>
          </w:p>
        </w:tc>
        <w:tc>
          <w:tcPr>
            <w:tcW w:w="0" w:type="auto"/>
            <w:shd w:val="clear" w:color="auto" w:fill="auto"/>
            <w:hideMark/>
          </w:tcPr>
          <w:p w14:paraId="327B0657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7 (71.17%)</w:t>
            </w:r>
          </w:p>
        </w:tc>
        <w:tc>
          <w:tcPr>
            <w:tcW w:w="0" w:type="auto"/>
            <w:shd w:val="clear" w:color="auto" w:fill="auto"/>
            <w:hideMark/>
          </w:tcPr>
          <w:p w14:paraId="370444B7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798A7CE4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4A1806" w14:textId="38B92E9B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2B888EB9" w14:textId="609EBEB8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0 (8.14%)</w:t>
            </w:r>
          </w:p>
        </w:tc>
        <w:tc>
          <w:tcPr>
            <w:tcW w:w="0" w:type="auto"/>
            <w:shd w:val="clear" w:color="auto" w:fill="auto"/>
            <w:hideMark/>
          </w:tcPr>
          <w:p w14:paraId="30D82274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 (9.29%)</w:t>
            </w:r>
          </w:p>
        </w:tc>
        <w:tc>
          <w:tcPr>
            <w:tcW w:w="0" w:type="auto"/>
            <w:shd w:val="clear" w:color="auto" w:fill="auto"/>
            <w:hideMark/>
          </w:tcPr>
          <w:p w14:paraId="399A3CEB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5E251ADE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E62F3D" w14:textId="36C28850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29AF0D1B" w14:textId="4D5F4BDC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46 (33.68%)</w:t>
            </w:r>
          </w:p>
        </w:tc>
        <w:tc>
          <w:tcPr>
            <w:tcW w:w="0" w:type="auto"/>
            <w:shd w:val="clear" w:color="auto" w:fill="auto"/>
            <w:hideMark/>
          </w:tcPr>
          <w:p w14:paraId="3B968566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1 (19.54%)</w:t>
            </w:r>
          </w:p>
        </w:tc>
        <w:tc>
          <w:tcPr>
            <w:tcW w:w="0" w:type="auto"/>
            <w:shd w:val="clear" w:color="auto" w:fill="auto"/>
            <w:hideMark/>
          </w:tcPr>
          <w:p w14:paraId="4360460E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13DB676D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84A937" w14:textId="14987677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471F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0C5C7268" w14:textId="5A8C71E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19DC7F0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4262F84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  <w:tr w:rsidR="00AE59D5" w:rsidRPr="0029561C" w14:paraId="33242D75" w14:textId="77777777" w:rsidTr="00AE59D5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1B8348" w14:textId="3E3FF1CF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ver</w:t>
            </w:r>
          </w:p>
        </w:tc>
        <w:tc>
          <w:tcPr>
            <w:tcW w:w="0" w:type="auto"/>
            <w:shd w:val="clear" w:color="auto" w:fill="auto"/>
            <w:hideMark/>
          </w:tcPr>
          <w:p w14:paraId="31885452" w14:textId="1F3F4714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95 (13.86%)</w:t>
            </w:r>
          </w:p>
        </w:tc>
        <w:tc>
          <w:tcPr>
            <w:tcW w:w="0" w:type="auto"/>
            <w:shd w:val="clear" w:color="auto" w:fill="auto"/>
            <w:hideMark/>
          </w:tcPr>
          <w:p w14:paraId="5617AE98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9 (12.38%)</w:t>
            </w:r>
          </w:p>
        </w:tc>
        <w:tc>
          <w:tcPr>
            <w:tcW w:w="0" w:type="auto"/>
            <w:shd w:val="clear" w:color="auto" w:fill="auto"/>
            <w:hideMark/>
          </w:tcPr>
          <w:p w14:paraId="2ADC7F1E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284CBB21" w14:textId="77777777" w:rsidTr="00AE5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DF0AF5C" w14:textId="17DF46F3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ver</w:t>
            </w:r>
          </w:p>
        </w:tc>
        <w:tc>
          <w:tcPr>
            <w:tcW w:w="0" w:type="auto"/>
            <w:shd w:val="clear" w:color="auto" w:fill="auto"/>
            <w:hideMark/>
          </w:tcPr>
          <w:p w14:paraId="65840555" w14:textId="0208BE29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82 (59.76%)</w:t>
            </w:r>
          </w:p>
        </w:tc>
        <w:tc>
          <w:tcPr>
            <w:tcW w:w="0" w:type="auto"/>
            <w:shd w:val="clear" w:color="auto" w:fill="auto"/>
            <w:hideMark/>
          </w:tcPr>
          <w:p w14:paraId="14CD6E77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20 (68.09%)</w:t>
            </w:r>
          </w:p>
        </w:tc>
        <w:tc>
          <w:tcPr>
            <w:tcW w:w="0" w:type="auto"/>
            <w:shd w:val="clear" w:color="auto" w:fill="auto"/>
            <w:hideMark/>
          </w:tcPr>
          <w:p w14:paraId="0FB70E81" w14:textId="77777777" w:rsidR="00AE59D5" w:rsidRPr="0029561C" w:rsidRDefault="00AE59D5" w:rsidP="00AE59D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E59D5" w:rsidRPr="0029561C" w14:paraId="784BCFA6" w14:textId="77777777" w:rsidTr="00AE59D5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B3A001" w14:textId="0B894110" w:rsidR="00AE59D5" w:rsidRPr="0029561C" w:rsidRDefault="00AE59D5" w:rsidP="00AE59D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urrent</w:t>
            </w:r>
          </w:p>
        </w:tc>
        <w:tc>
          <w:tcPr>
            <w:tcW w:w="0" w:type="auto"/>
            <w:shd w:val="clear" w:color="auto" w:fill="auto"/>
            <w:hideMark/>
          </w:tcPr>
          <w:p w14:paraId="600E16FC" w14:textId="095DD443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64 (26.38%)</w:t>
            </w:r>
          </w:p>
        </w:tc>
        <w:tc>
          <w:tcPr>
            <w:tcW w:w="0" w:type="auto"/>
            <w:shd w:val="clear" w:color="auto" w:fill="auto"/>
            <w:hideMark/>
          </w:tcPr>
          <w:p w14:paraId="1794AC79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9561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1 (19.54%)</w:t>
            </w:r>
          </w:p>
        </w:tc>
        <w:tc>
          <w:tcPr>
            <w:tcW w:w="0" w:type="auto"/>
            <w:shd w:val="clear" w:color="auto" w:fill="auto"/>
            <w:hideMark/>
          </w:tcPr>
          <w:p w14:paraId="24CDF3AD" w14:textId="77777777" w:rsidR="00AE59D5" w:rsidRPr="0029561C" w:rsidRDefault="00AE59D5" w:rsidP="00AE59D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12E8545D" w14:textId="77777777" w:rsidR="001C6344" w:rsidRPr="00C25448" w:rsidRDefault="001C6344" w:rsidP="001C6344"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15"/>
          <w:szCs w:val="15"/>
        </w:rPr>
        <w:t>SD,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standard</w:t>
      </w:r>
      <w:proofErr w:type="spellEnd"/>
      <w:proofErr w:type="gram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deviation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; n,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number (%)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;</w:t>
      </w:r>
    </w:p>
    <w:p w14:paraId="75F933FF" w14:textId="0080F756" w:rsidR="001C6344" w:rsidRDefault="001C6344" w:rsidP="001C6344">
      <w:pPr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BMI, body mass </w:t>
      </w:r>
      <w:proofErr w:type="gramStart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index;  PLT</w:t>
      </w:r>
      <w:proofErr w:type="gram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platelet; TG, triglyceride; HGB, hemoglobin concentration; TC, total cholesterol; HCT, hematocrit; LDL-c, low-density lipoproteins cholesterol; </w:t>
      </w:r>
      <w:proofErr w:type="spellStart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Scr</w:t>
      </w:r>
      <w:proofErr w:type="spell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serum creatinine; HDL-c, high-density lipoprotein cholesterol;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CKD,</w:t>
      </w:r>
      <w:r w:rsidRPr="00144980">
        <w:rPr>
          <w:rFonts w:ascii="Segoe UI" w:hAnsi="Segoe UI" w:cs="Segoe UI"/>
          <w:color w:val="000000"/>
          <w:sz w:val="30"/>
          <w:szCs w:val="30"/>
          <w:shd w:val="clear" w:color="auto" w:fill="FFFFFF"/>
        </w:rPr>
        <w:t xml:space="preserve"> </w:t>
      </w:r>
      <w:r w:rsidRPr="00144980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 xml:space="preserve">Chronic kidney </w:t>
      </w:r>
      <w:proofErr w:type="spellStart"/>
      <w:r w:rsidRPr="00144980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diseases</w:t>
      </w: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;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>BUN</w:t>
      </w:r>
      <w:proofErr w:type="spellEnd"/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, blood urea nitrogen; ALT, alanine aminotransferase; AST, aspartate aminotransferase; </w:t>
      </w:r>
      <w:r w:rsidRPr="00562FD6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CLD,</w:t>
      </w: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 xml:space="preserve"> </w:t>
      </w:r>
      <w:r w:rsidRPr="00562FD6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Chronic Lung Diseases</w:t>
      </w:r>
      <w:r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>;</w:t>
      </w:r>
      <w:r w:rsidRPr="00C25448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CHD, coronary heart disease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.</w:t>
      </w:r>
    </w:p>
    <w:p w14:paraId="4E0FDEC1" w14:textId="77777777" w:rsidR="0029561C" w:rsidRDefault="0029561C"/>
    <w:p w14:paraId="7D353436" w14:textId="77777777" w:rsidR="00065E7E" w:rsidRDefault="00065E7E"/>
    <w:p w14:paraId="744A05F7" w14:textId="77777777" w:rsidR="00065E7E" w:rsidRDefault="00065E7E"/>
    <w:p w14:paraId="171E2C44" w14:textId="77777777" w:rsidR="00065E7E" w:rsidRDefault="00065E7E"/>
    <w:p w14:paraId="18D0BD3D" w14:textId="77777777" w:rsidR="00065E7E" w:rsidRDefault="00065E7E"/>
    <w:p w14:paraId="4E59D19F" w14:textId="77777777" w:rsidR="00065E7E" w:rsidRDefault="00065E7E"/>
    <w:p w14:paraId="2E35BDC1" w14:textId="77777777" w:rsidR="00065E7E" w:rsidRDefault="00065E7E"/>
    <w:p w14:paraId="217C392A" w14:textId="77777777" w:rsidR="00065E7E" w:rsidRDefault="00065E7E"/>
    <w:p w14:paraId="4BF372DD" w14:textId="77777777" w:rsidR="00065E7E" w:rsidRDefault="00065E7E"/>
    <w:p w14:paraId="38987AA9" w14:textId="77777777" w:rsidR="00065E7E" w:rsidRDefault="00065E7E"/>
    <w:p w14:paraId="292A00F4" w14:textId="77777777" w:rsidR="00065E7E" w:rsidRDefault="00065E7E"/>
    <w:p w14:paraId="25E58110" w14:textId="77777777" w:rsidR="00065E7E" w:rsidRDefault="00065E7E"/>
    <w:p w14:paraId="22FA8A08" w14:textId="77777777" w:rsidR="00065E7E" w:rsidRDefault="00065E7E"/>
    <w:p w14:paraId="680639AE" w14:textId="77777777" w:rsidR="00065E7E" w:rsidRDefault="00065E7E"/>
    <w:p w14:paraId="0DF94B9A" w14:textId="77777777" w:rsidR="00065E7E" w:rsidRDefault="00065E7E"/>
    <w:p w14:paraId="3EB32693" w14:textId="77777777" w:rsidR="00065E7E" w:rsidRDefault="00065E7E"/>
    <w:p w14:paraId="79D6669A" w14:textId="77777777" w:rsidR="00065E7E" w:rsidRDefault="00065E7E"/>
    <w:p w14:paraId="5B88430E" w14:textId="77777777" w:rsidR="00065E7E" w:rsidRDefault="00065E7E"/>
    <w:p w14:paraId="1DD8256F" w14:textId="77777777" w:rsidR="00065E7E" w:rsidRDefault="00065E7E"/>
    <w:p w14:paraId="6DFB86AF" w14:textId="77777777" w:rsidR="00065E7E" w:rsidRDefault="00065E7E"/>
    <w:p w14:paraId="4E5690FA" w14:textId="77777777" w:rsidR="00065E7E" w:rsidRDefault="00065E7E"/>
    <w:p w14:paraId="4FF5D529" w14:textId="77777777" w:rsidR="00065E7E" w:rsidRDefault="00065E7E"/>
    <w:p w14:paraId="72BDEFD7" w14:textId="77777777" w:rsidR="00065E7E" w:rsidRDefault="00065E7E"/>
    <w:p w14:paraId="4EA0F31A" w14:textId="77777777" w:rsidR="00065E7E" w:rsidRDefault="00065E7E"/>
    <w:p w14:paraId="4C7D4B76" w14:textId="77777777" w:rsidR="00065E7E" w:rsidRDefault="00065E7E"/>
    <w:p w14:paraId="03F15C9E" w14:textId="77777777" w:rsidR="00065E7E" w:rsidRDefault="00065E7E"/>
    <w:p w14:paraId="488E9C04" w14:textId="77777777" w:rsidR="00065E7E" w:rsidRDefault="00065E7E"/>
    <w:p w14:paraId="137C0E8F" w14:textId="77777777" w:rsidR="00065E7E" w:rsidRDefault="00065E7E"/>
    <w:p w14:paraId="5D459556" w14:textId="77777777" w:rsidR="00065E7E" w:rsidRDefault="00065E7E"/>
    <w:p w14:paraId="0C84CD02" w14:textId="77777777" w:rsidR="00065E7E" w:rsidRDefault="00065E7E"/>
    <w:p w14:paraId="3206738F" w14:textId="77777777" w:rsidR="00065E7E" w:rsidRDefault="00065E7E"/>
    <w:p w14:paraId="6481E8A8" w14:textId="77777777" w:rsidR="00065E7E" w:rsidRDefault="00065E7E"/>
    <w:p w14:paraId="0917FC71" w14:textId="77777777" w:rsidR="00065E7E" w:rsidRDefault="00065E7E"/>
    <w:p w14:paraId="3AC2E0D5" w14:textId="77777777" w:rsidR="00065E7E" w:rsidRDefault="00065E7E"/>
    <w:p w14:paraId="4112B15D" w14:textId="77777777" w:rsidR="00065E7E" w:rsidRDefault="00065E7E"/>
    <w:p w14:paraId="5EA8A579" w14:textId="77777777" w:rsidR="00065E7E" w:rsidRDefault="00065E7E"/>
    <w:p w14:paraId="7DC6A154" w14:textId="77777777" w:rsidR="00065E7E" w:rsidRDefault="00065E7E"/>
    <w:p w14:paraId="4621793A" w14:textId="77777777" w:rsidR="00065E7E" w:rsidRDefault="00065E7E"/>
    <w:p w14:paraId="31A044E1" w14:textId="77777777" w:rsidR="00065E7E" w:rsidRDefault="00065E7E"/>
    <w:p w14:paraId="675B4A6E" w14:textId="01C88F26" w:rsidR="00065E7E" w:rsidRPr="00A1581F" w:rsidRDefault="00A1581F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515BD3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577F6B">
        <w:rPr>
          <w:rFonts w:ascii="Times New Roman" w:hAnsi="Times New Roman" w:cs="Times New Roman"/>
          <w:b/>
          <w:bCs/>
          <w:sz w:val="18"/>
          <w:szCs w:val="18"/>
        </w:rPr>
        <w:t>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Relationship</w:t>
      </w:r>
      <w:r w:rsidRPr="00AE0AE2">
        <w:rPr>
          <w:rFonts w:ascii="Times New Roman" w:hAnsi="Times New Roman" w:cs="Times New Roman"/>
          <w:b/>
          <w:bCs/>
          <w:sz w:val="18"/>
          <w:szCs w:val="18"/>
        </w:rPr>
        <w:t xml:space="preserve"> between BMI and </w:t>
      </w:r>
      <w:r>
        <w:rPr>
          <w:rFonts w:ascii="Times New Roman" w:hAnsi="Times New Roman" w:cs="Times New Roman"/>
          <w:b/>
          <w:bCs/>
          <w:sz w:val="18"/>
          <w:szCs w:val="18"/>
        </w:rPr>
        <w:t>the risk of</w:t>
      </w:r>
      <w:r w:rsidRPr="00AE0AE2">
        <w:rPr>
          <w:rFonts w:ascii="Times New Roman" w:hAnsi="Times New Roman" w:cs="Times New Roman"/>
          <w:b/>
          <w:bCs/>
          <w:sz w:val="18"/>
          <w:szCs w:val="18"/>
        </w:rPr>
        <w:t xml:space="preserve"> stroke analyzed by two-piecewise linear regression model in different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ge </w:t>
      </w:r>
      <w:r w:rsidR="00577F6B">
        <w:rPr>
          <w:rFonts w:ascii="Times New Roman" w:hAnsi="Times New Roman" w:cs="Times New Roman"/>
          <w:b/>
          <w:bCs/>
          <w:sz w:val="18"/>
          <w:szCs w:val="18"/>
        </w:rPr>
        <w:t>subgroups</w:t>
      </w:r>
      <w:r w:rsidRPr="00AE0AE2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61"/>
        <w:tblW w:w="11070" w:type="dxa"/>
        <w:tblInd w:w="-1240" w:type="dxa"/>
        <w:tblLook w:val="04A0" w:firstRow="1" w:lastRow="0" w:firstColumn="1" w:lastColumn="0" w:noHBand="0" w:noVBand="1"/>
      </w:tblPr>
      <w:tblGrid>
        <w:gridCol w:w="2740"/>
        <w:gridCol w:w="2151"/>
        <w:gridCol w:w="2091"/>
        <w:gridCol w:w="1913"/>
        <w:gridCol w:w="2175"/>
      </w:tblGrid>
      <w:tr w:rsidR="00944BEA" w:rsidRPr="00944BEA" w14:paraId="2D95884A" w14:textId="77777777" w:rsidTr="00944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22DF0" w14:textId="10CDB8CA" w:rsidR="00065E7E" w:rsidRPr="00944BEA" w:rsidRDefault="00DB7B6F" w:rsidP="00A317ED">
            <w:pPr>
              <w:widowControl/>
              <w:jc w:val="left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Age group</w:t>
            </w:r>
            <w:r w:rsidR="00944BEA" w:rsidRPr="00944BEA">
              <w:rPr>
                <w:sz w:val="15"/>
                <w:szCs w:val="15"/>
              </w:rPr>
              <w:t>s</w:t>
            </w:r>
          </w:p>
        </w:tc>
        <w:tc>
          <w:tcPr>
            <w:tcW w:w="2151" w:type="dxa"/>
            <w:hideMark/>
          </w:tcPr>
          <w:p w14:paraId="7E692EE5" w14:textId="6BEFB69D" w:rsidR="00065E7E" w:rsidRPr="00944BEA" w:rsidRDefault="00F76F1D" w:rsidP="00A31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Age</w:t>
            </w:r>
            <w:r w:rsidR="00065E7E" w:rsidRPr="00944BEA">
              <w:rPr>
                <w:sz w:val="15"/>
                <w:szCs w:val="15"/>
              </w:rPr>
              <w:t>&lt;60</w:t>
            </w:r>
          </w:p>
        </w:tc>
        <w:tc>
          <w:tcPr>
            <w:tcW w:w="2091" w:type="dxa"/>
            <w:hideMark/>
          </w:tcPr>
          <w:p w14:paraId="2438F7D0" w14:textId="02913092" w:rsidR="00065E7E" w:rsidRPr="00944BEA" w:rsidRDefault="00065E7E" w:rsidP="00A31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60</w:t>
            </w:r>
            <w:r w:rsidR="00F76F1D" w:rsidRPr="00944BEA">
              <w:rPr>
                <w:sz w:val="15"/>
                <w:szCs w:val="15"/>
              </w:rPr>
              <w:t xml:space="preserve"> to </w:t>
            </w:r>
            <w:r w:rsidRPr="00944BEA">
              <w:rPr>
                <w:sz w:val="15"/>
                <w:szCs w:val="15"/>
              </w:rPr>
              <w:t>&lt;70</w:t>
            </w:r>
          </w:p>
        </w:tc>
        <w:tc>
          <w:tcPr>
            <w:tcW w:w="1913" w:type="dxa"/>
            <w:hideMark/>
          </w:tcPr>
          <w:p w14:paraId="38879A57" w14:textId="40F190FD" w:rsidR="00065E7E" w:rsidRPr="00944BEA" w:rsidRDefault="00F76F1D" w:rsidP="00A31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≥</w:t>
            </w:r>
            <w:r w:rsidR="00065E7E" w:rsidRPr="00944BEA">
              <w:rPr>
                <w:sz w:val="15"/>
                <w:szCs w:val="15"/>
              </w:rPr>
              <w:t>70</w:t>
            </w:r>
          </w:p>
        </w:tc>
        <w:tc>
          <w:tcPr>
            <w:tcW w:w="2175" w:type="dxa"/>
            <w:hideMark/>
          </w:tcPr>
          <w:p w14:paraId="4538C2CA" w14:textId="77777777" w:rsidR="00065E7E" w:rsidRPr="00944BEA" w:rsidRDefault="00065E7E" w:rsidP="00A317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 xml:space="preserve">Total </w:t>
            </w:r>
          </w:p>
        </w:tc>
      </w:tr>
      <w:tr w:rsidR="00944BEA" w:rsidRPr="00944BEA" w14:paraId="1E9E2F43" w14:textId="77777777" w:rsidTr="00944BEA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27AD76" w14:textId="379F5491" w:rsidR="00065E7E" w:rsidRPr="00944BEA" w:rsidRDefault="00F76F1D" w:rsidP="00A317ED">
            <w:pPr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Fitting model by standard linear regression</w:t>
            </w:r>
          </w:p>
        </w:tc>
        <w:tc>
          <w:tcPr>
            <w:tcW w:w="2151" w:type="dxa"/>
            <w:hideMark/>
          </w:tcPr>
          <w:p w14:paraId="7C365AF6" w14:textId="345F0073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1.028 (1.006, 1.051) 0.01</w:t>
            </w:r>
            <w:r w:rsidR="00944BEA" w:rsidRPr="00944BEA">
              <w:rPr>
                <w:sz w:val="15"/>
                <w:szCs w:val="15"/>
              </w:rPr>
              <w:t>2</w:t>
            </w:r>
          </w:p>
        </w:tc>
        <w:tc>
          <w:tcPr>
            <w:tcW w:w="2091" w:type="dxa"/>
            <w:hideMark/>
          </w:tcPr>
          <w:p w14:paraId="4C4C7A11" w14:textId="2BF29527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1.033 (1.006, 1.059) 0.014</w:t>
            </w:r>
            <w:r w:rsidR="00944BEA" w:rsidRPr="00944BEA">
              <w:rPr>
                <w:sz w:val="15"/>
                <w:szCs w:val="15"/>
              </w:rPr>
              <w:t>2</w:t>
            </w:r>
          </w:p>
        </w:tc>
        <w:tc>
          <w:tcPr>
            <w:tcW w:w="1913" w:type="dxa"/>
            <w:hideMark/>
          </w:tcPr>
          <w:p w14:paraId="2CF3AAD4" w14:textId="78D906A2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1.006 (0.972, 1.041) 0.73</w:t>
            </w:r>
            <w:r w:rsidR="00944BEA" w:rsidRPr="00944BEA">
              <w:rPr>
                <w:sz w:val="15"/>
                <w:szCs w:val="15"/>
              </w:rPr>
              <w:t>8</w:t>
            </w:r>
          </w:p>
        </w:tc>
        <w:tc>
          <w:tcPr>
            <w:tcW w:w="2175" w:type="dxa"/>
            <w:hideMark/>
          </w:tcPr>
          <w:p w14:paraId="1AED59E4" w14:textId="0B5876B8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 xml:space="preserve">1.026 (1.011, 1.041) </w:t>
            </w:r>
            <w:r w:rsidR="00944BEA" w:rsidRPr="00944BEA">
              <w:rPr>
                <w:sz w:val="15"/>
                <w:szCs w:val="15"/>
              </w:rPr>
              <w:t>&lt;0.001</w:t>
            </w:r>
          </w:p>
        </w:tc>
      </w:tr>
      <w:tr w:rsidR="00944BEA" w:rsidRPr="00944BEA" w14:paraId="0C1AE287" w14:textId="77777777" w:rsidTr="00944BEA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1" w:type="dxa"/>
            <w:gridSpan w:val="2"/>
            <w:hideMark/>
          </w:tcPr>
          <w:p w14:paraId="36431505" w14:textId="742C1D61" w:rsidR="00944BEA" w:rsidRPr="00944BEA" w:rsidRDefault="00944BEA" w:rsidP="00A317ED">
            <w:pPr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Fitting model by two-piecewise linear regression</w:t>
            </w:r>
          </w:p>
        </w:tc>
        <w:tc>
          <w:tcPr>
            <w:tcW w:w="2091" w:type="dxa"/>
            <w:hideMark/>
          </w:tcPr>
          <w:p w14:paraId="468A412D" w14:textId="77777777" w:rsidR="00944BEA" w:rsidRPr="00944BEA" w:rsidRDefault="00944BEA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913" w:type="dxa"/>
            <w:hideMark/>
          </w:tcPr>
          <w:p w14:paraId="40F32574" w14:textId="77777777" w:rsidR="00944BEA" w:rsidRPr="00944BEA" w:rsidRDefault="00944BEA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2175" w:type="dxa"/>
            <w:hideMark/>
          </w:tcPr>
          <w:p w14:paraId="4AF09F44" w14:textId="77777777" w:rsidR="00944BEA" w:rsidRPr="00944BEA" w:rsidRDefault="00944BEA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5"/>
                <w:szCs w:val="15"/>
              </w:rPr>
            </w:pPr>
          </w:p>
        </w:tc>
      </w:tr>
      <w:tr w:rsidR="00944BEA" w:rsidRPr="00944BEA" w14:paraId="50A78645" w14:textId="77777777" w:rsidTr="00944BE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70FAF4" w14:textId="24DB5E45" w:rsidR="00065E7E" w:rsidRPr="00944BEA" w:rsidRDefault="00065E7E" w:rsidP="00A317ED">
            <w:pPr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 </w:t>
            </w:r>
            <w:r w:rsidR="00F76F1D" w:rsidRPr="00944BEA">
              <w:rPr>
                <w:sz w:val="15"/>
                <w:szCs w:val="15"/>
              </w:rPr>
              <w:t> Inflection points of BMI (kg/m</w:t>
            </w:r>
            <w:r w:rsidR="00F76F1D" w:rsidRPr="00944BEA">
              <w:rPr>
                <w:sz w:val="15"/>
                <w:szCs w:val="15"/>
                <w:vertAlign w:val="superscript"/>
              </w:rPr>
              <w:t>2</w:t>
            </w:r>
            <w:r w:rsidR="00F76F1D" w:rsidRPr="00944BEA">
              <w:rPr>
                <w:sz w:val="15"/>
                <w:szCs w:val="15"/>
              </w:rPr>
              <w:t>)</w:t>
            </w:r>
          </w:p>
        </w:tc>
        <w:tc>
          <w:tcPr>
            <w:tcW w:w="2151" w:type="dxa"/>
            <w:hideMark/>
          </w:tcPr>
          <w:p w14:paraId="4F585F65" w14:textId="30FE7002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26.9</w:t>
            </w:r>
            <w:r w:rsidR="00AD487B">
              <w:rPr>
                <w:sz w:val="15"/>
                <w:szCs w:val="15"/>
              </w:rPr>
              <w:t>4</w:t>
            </w:r>
          </w:p>
        </w:tc>
        <w:tc>
          <w:tcPr>
            <w:tcW w:w="2091" w:type="dxa"/>
            <w:hideMark/>
          </w:tcPr>
          <w:p w14:paraId="0C50902B" w14:textId="4242B303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29.7</w:t>
            </w:r>
            <w:r w:rsidR="00AD487B">
              <w:rPr>
                <w:sz w:val="15"/>
                <w:szCs w:val="15"/>
              </w:rPr>
              <w:t>9</w:t>
            </w:r>
          </w:p>
        </w:tc>
        <w:tc>
          <w:tcPr>
            <w:tcW w:w="1913" w:type="dxa"/>
            <w:hideMark/>
          </w:tcPr>
          <w:p w14:paraId="09B7795F" w14:textId="77777777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17.62</w:t>
            </w:r>
          </w:p>
        </w:tc>
        <w:tc>
          <w:tcPr>
            <w:tcW w:w="2175" w:type="dxa"/>
            <w:hideMark/>
          </w:tcPr>
          <w:p w14:paraId="5EB7EA61" w14:textId="77777777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 xml:space="preserve">26.625 </w:t>
            </w:r>
          </w:p>
        </w:tc>
      </w:tr>
      <w:tr w:rsidR="00944BEA" w:rsidRPr="00944BEA" w14:paraId="7E98AB9F" w14:textId="77777777" w:rsidTr="00944BE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D6E8A5" w14:textId="32C52E0F" w:rsidR="00065E7E" w:rsidRPr="00944BEA" w:rsidRDefault="00065E7E" w:rsidP="00A317ED">
            <w:pPr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  </w:t>
            </w:r>
            <w:r w:rsidR="00F76F1D" w:rsidRPr="00944BEA">
              <w:rPr>
                <w:sz w:val="15"/>
                <w:szCs w:val="15"/>
              </w:rPr>
              <w:t> ≤ Inflection point</w:t>
            </w:r>
          </w:p>
        </w:tc>
        <w:tc>
          <w:tcPr>
            <w:tcW w:w="2151" w:type="dxa"/>
            <w:hideMark/>
          </w:tcPr>
          <w:p w14:paraId="60A7EB24" w14:textId="1987C6E2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 xml:space="preserve">1.065 (1.027, 1.104) </w:t>
            </w:r>
            <w:r w:rsidR="00944BEA" w:rsidRPr="00944BEA">
              <w:rPr>
                <w:sz w:val="15"/>
                <w:szCs w:val="15"/>
              </w:rPr>
              <w:t>&lt;0.001</w:t>
            </w:r>
          </w:p>
        </w:tc>
        <w:tc>
          <w:tcPr>
            <w:tcW w:w="2091" w:type="dxa"/>
            <w:hideMark/>
          </w:tcPr>
          <w:p w14:paraId="24F49ED1" w14:textId="4717EE29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 xml:space="preserve">1.057 (1.023, 1.092) </w:t>
            </w:r>
            <w:r w:rsidR="00944BEA" w:rsidRPr="00944BEA">
              <w:rPr>
                <w:sz w:val="15"/>
                <w:szCs w:val="15"/>
              </w:rPr>
              <w:t>&lt;0.001</w:t>
            </w:r>
          </w:p>
        </w:tc>
        <w:tc>
          <w:tcPr>
            <w:tcW w:w="1913" w:type="dxa"/>
            <w:hideMark/>
          </w:tcPr>
          <w:p w14:paraId="577D907D" w14:textId="5209790B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0.643 (0.449, 0.920) 0.01</w:t>
            </w:r>
            <w:r w:rsidR="00944BEA" w:rsidRPr="00944BEA">
              <w:rPr>
                <w:sz w:val="15"/>
                <w:szCs w:val="15"/>
              </w:rPr>
              <w:t>6</w:t>
            </w:r>
          </w:p>
        </w:tc>
        <w:tc>
          <w:tcPr>
            <w:tcW w:w="2175" w:type="dxa"/>
            <w:hideMark/>
          </w:tcPr>
          <w:p w14:paraId="071D0014" w14:textId="4862E122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 xml:space="preserve">1.045 (1.020, 1.070) </w:t>
            </w:r>
            <w:r w:rsidR="00944BEA" w:rsidRPr="00944BEA">
              <w:rPr>
                <w:sz w:val="15"/>
                <w:szCs w:val="15"/>
              </w:rPr>
              <w:t>&lt;0.001</w:t>
            </w:r>
            <w:r w:rsidRPr="00944BEA">
              <w:rPr>
                <w:sz w:val="15"/>
                <w:szCs w:val="15"/>
              </w:rPr>
              <w:t xml:space="preserve"> </w:t>
            </w:r>
          </w:p>
        </w:tc>
      </w:tr>
      <w:tr w:rsidR="00944BEA" w:rsidRPr="00944BEA" w14:paraId="389A657F" w14:textId="77777777" w:rsidTr="00944BE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FCE0FB" w14:textId="22DB72D0" w:rsidR="00065E7E" w:rsidRPr="00944BEA" w:rsidRDefault="00065E7E" w:rsidP="00A317ED">
            <w:pPr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  </w:t>
            </w:r>
            <w:r w:rsidR="00F76F1D" w:rsidRPr="00944BEA">
              <w:rPr>
                <w:sz w:val="15"/>
                <w:szCs w:val="15"/>
              </w:rPr>
              <w:t>&gt; Inflection point</w:t>
            </w:r>
          </w:p>
        </w:tc>
        <w:tc>
          <w:tcPr>
            <w:tcW w:w="2151" w:type="dxa"/>
            <w:hideMark/>
          </w:tcPr>
          <w:p w14:paraId="1D4FDE85" w14:textId="1463B689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0.982 (0.937, 1.029) 0.450</w:t>
            </w:r>
          </w:p>
        </w:tc>
        <w:tc>
          <w:tcPr>
            <w:tcW w:w="2091" w:type="dxa"/>
            <w:hideMark/>
          </w:tcPr>
          <w:p w14:paraId="1C1845EC" w14:textId="505E6FCC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0.906 (0.793, 1.035) 0.147</w:t>
            </w:r>
          </w:p>
        </w:tc>
        <w:tc>
          <w:tcPr>
            <w:tcW w:w="1913" w:type="dxa"/>
            <w:hideMark/>
          </w:tcPr>
          <w:p w14:paraId="6A3F2BA6" w14:textId="51F3D0A1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1.020 (0.985, 1.056) 0.274</w:t>
            </w:r>
          </w:p>
        </w:tc>
        <w:tc>
          <w:tcPr>
            <w:tcW w:w="2175" w:type="dxa"/>
            <w:hideMark/>
          </w:tcPr>
          <w:p w14:paraId="147A72FF" w14:textId="2DC0BE33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0.999 (0.968, 1.031) 0.94</w:t>
            </w:r>
            <w:r w:rsidR="00944BEA" w:rsidRPr="00944BEA">
              <w:rPr>
                <w:sz w:val="15"/>
                <w:szCs w:val="15"/>
              </w:rPr>
              <w:t>7</w:t>
            </w:r>
            <w:r w:rsidRPr="00944BEA">
              <w:rPr>
                <w:sz w:val="15"/>
                <w:szCs w:val="15"/>
              </w:rPr>
              <w:t xml:space="preserve"> </w:t>
            </w:r>
          </w:p>
        </w:tc>
      </w:tr>
      <w:tr w:rsidR="00944BEA" w:rsidRPr="00944BEA" w14:paraId="349AFEBF" w14:textId="77777777" w:rsidTr="00944BEA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42BCF2" w14:textId="18299226" w:rsidR="00065E7E" w:rsidRPr="00944BEA" w:rsidRDefault="00F76F1D" w:rsidP="00A317ED">
            <w:pPr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P for log-likelihood ratio test</w:t>
            </w:r>
          </w:p>
        </w:tc>
        <w:tc>
          <w:tcPr>
            <w:tcW w:w="2151" w:type="dxa"/>
            <w:hideMark/>
          </w:tcPr>
          <w:p w14:paraId="135763C3" w14:textId="77777777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0.016</w:t>
            </w:r>
          </w:p>
        </w:tc>
        <w:tc>
          <w:tcPr>
            <w:tcW w:w="2091" w:type="dxa"/>
            <w:hideMark/>
          </w:tcPr>
          <w:p w14:paraId="1A9AED22" w14:textId="77777777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0.018</w:t>
            </w:r>
          </w:p>
        </w:tc>
        <w:tc>
          <w:tcPr>
            <w:tcW w:w="1913" w:type="dxa"/>
            <w:hideMark/>
          </w:tcPr>
          <w:p w14:paraId="4487FB28" w14:textId="77777777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>0.025</w:t>
            </w:r>
          </w:p>
        </w:tc>
        <w:tc>
          <w:tcPr>
            <w:tcW w:w="2175" w:type="dxa"/>
            <w:hideMark/>
          </w:tcPr>
          <w:p w14:paraId="2FBB0426" w14:textId="77777777" w:rsidR="00065E7E" w:rsidRPr="00944BEA" w:rsidRDefault="00065E7E" w:rsidP="00A31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944BEA">
              <w:rPr>
                <w:sz w:val="15"/>
                <w:szCs w:val="15"/>
              </w:rPr>
              <w:t xml:space="preserve">0.047 </w:t>
            </w:r>
          </w:p>
        </w:tc>
      </w:tr>
    </w:tbl>
    <w:p w14:paraId="15191E9C" w14:textId="643B631D" w:rsidR="00065E7E" w:rsidRPr="00624532" w:rsidRDefault="00E66BF1">
      <w:r w:rsidRPr="00E66BF1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Note: In all age subgroups, we adjusted age, sex, CRP, HGB, LDL-c, HDL-c, TG, FPG, HCT, HBA1c, hypertension, diabetes, SBP, CKD, CHD, mental disease, CLD, drinking status, smoking status.</w:t>
      </w:r>
    </w:p>
    <w:p w14:paraId="4FE1D707" w14:textId="77777777" w:rsidR="00065E7E" w:rsidRDefault="00065E7E"/>
    <w:p w14:paraId="476E9649" w14:textId="77777777" w:rsidR="00065E7E" w:rsidRDefault="00065E7E"/>
    <w:p w14:paraId="1F5E0252" w14:textId="77777777" w:rsidR="00065E7E" w:rsidRDefault="00065E7E"/>
    <w:p w14:paraId="30FC669D" w14:textId="77777777" w:rsidR="00065E7E" w:rsidRDefault="00065E7E"/>
    <w:p w14:paraId="459DD35B" w14:textId="77777777" w:rsidR="00065E7E" w:rsidRPr="001C6344" w:rsidRDefault="00065E7E"/>
    <w:sectPr w:rsidR="00065E7E" w:rsidRPr="001C63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93966" w14:textId="77777777" w:rsidR="00141433" w:rsidRDefault="00141433" w:rsidP="0029561C">
      <w:r>
        <w:separator/>
      </w:r>
    </w:p>
  </w:endnote>
  <w:endnote w:type="continuationSeparator" w:id="0">
    <w:p w14:paraId="6F1338A2" w14:textId="77777777" w:rsidR="00141433" w:rsidRDefault="00141433" w:rsidP="00295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16AC7" w14:textId="77777777" w:rsidR="00141433" w:rsidRDefault="00141433" w:rsidP="0029561C">
      <w:r>
        <w:separator/>
      </w:r>
    </w:p>
  </w:footnote>
  <w:footnote w:type="continuationSeparator" w:id="0">
    <w:p w14:paraId="4DF45751" w14:textId="77777777" w:rsidR="00141433" w:rsidRDefault="00141433" w:rsidP="00295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zNLUwMjExNjUwMDZW0lEKTi0uzszPAykwqwUAt9G/mywAAAA="/>
  </w:docVars>
  <w:rsids>
    <w:rsidRoot w:val="00145A9C"/>
    <w:rsid w:val="00065E7E"/>
    <w:rsid w:val="0009459F"/>
    <w:rsid w:val="00095B00"/>
    <w:rsid w:val="000D4E13"/>
    <w:rsid w:val="00141433"/>
    <w:rsid w:val="00145A9C"/>
    <w:rsid w:val="001C20C4"/>
    <w:rsid w:val="001C6344"/>
    <w:rsid w:val="0029561C"/>
    <w:rsid w:val="002F1255"/>
    <w:rsid w:val="002F24B6"/>
    <w:rsid w:val="00436CD2"/>
    <w:rsid w:val="004740D1"/>
    <w:rsid w:val="004C7E60"/>
    <w:rsid w:val="00515BD3"/>
    <w:rsid w:val="00577F6B"/>
    <w:rsid w:val="00624532"/>
    <w:rsid w:val="0064627B"/>
    <w:rsid w:val="0093540B"/>
    <w:rsid w:val="009418D7"/>
    <w:rsid w:val="00944BEA"/>
    <w:rsid w:val="00962AC4"/>
    <w:rsid w:val="009C79B2"/>
    <w:rsid w:val="00A035BE"/>
    <w:rsid w:val="00A1581F"/>
    <w:rsid w:val="00A64EA4"/>
    <w:rsid w:val="00AD487B"/>
    <w:rsid w:val="00AE59D5"/>
    <w:rsid w:val="00B04273"/>
    <w:rsid w:val="00B919D4"/>
    <w:rsid w:val="00C036C3"/>
    <w:rsid w:val="00C66BD4"/>
    <w:rsid w:val="00C82F81"/>
    <w:rsid w:val="00DB7B6F"/>
    <w:rsid w:val="00E57491"/>
    <w:rsid w:val="00E66BF1"/>
    <w:rsid w:val="00F76F1D"/>
    <w:rsid w:val="00FA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3D6B2"/>
  <w15:chartTrackingRefBased/>
  <w15:docId w15:val="{B6D0B502-D8A1-428E-8CD5-14306B90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61C"/>
    <w:rPr>
      <w:sz w:val="18"/>
      <w:szCs w:val="18"/>
    </w:rPr>
  </w:style>
  <w:style w:type="table" w:styleId="6">
    <w:name w:val="List Table 6 Colorful"/>
    <w:basedOn w:val="a1"/>
    <w:uiPriority w:val="51"/>
    <w:rsid w:val="0029561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qFormat/>
    <w:rsid w:val="00065E7E"/>
    <w:rPr>
      <w:rFonts w:ascii="Times New Roman" w:eastAsia="宋体" w:hAnsi="Times New Roman" w:cs="Times New Roman"/>
      <w:color w:val="000000"/>
      <w:kern w:val="0"/>
      <w:sz w:val="20"/>
      <w:szCs w:val="2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1"/>
    <w:basedOn w:val="a1"/>
    <w:uiPriority w:val="51"/>
    <w:qFormat/>
    <w:rsid w:val="00F76F1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yong han</cp:lastModifiedBy>
  <cp:revision>44</cp:revision>
  <dcterms:created xsi:type="dcterms:W3CDTF">2023-03-19T06:51:00Z</dcterms:created>
  <dcterms:modified xsi:type="dcterms:W3CDTF">2023-06-01T05:54:00Z</dcterms:modified>
</cp:coreProperties>
</file>